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F88DC2" w14:textId="2DD9E9EE" w:rsidR="00213FBC" w:rsidRDefault="00767727">
      <w:r>
        <w:rPr>
          <w:b/>
          <w:bCs/>
        </w:rPr>
        <w:t>Supplementary</w:t>
      </w:r>
      <w:r w:rsidR="00213FBC" w:rsidRPr="00213FBC">
        <w:rPr>
          <w:b/>
          <w:bCs/>
        </w:rPr>
        <w:t xml:space="preserve"> 2:</w:t>
      </w:r>
      <w:r w:rsidR="00213FBC">
        <w:t xml:space="preserve"> Study quality assessment according to Newcastle-Ottawa Scale.</w:t>
      </w:r>
    </w:p>
    <w:p w14:paraId="2775A07A" w14:textId="77777777" w:rsidR="00CB3502" w:rsidRDefault="00CB3502"/>
    <w:tbl>
      <w:tblPr>
        <w:tblStyle w:val="TableGrid"/>
        <w:tblW w:w="15446" w:type="dxa"/>
        <w:tblLayout w:type="fixed"/>
        <w:tblLook w:val="04A0" w:firstRow="1" w:lastRow="0" w:firstColumn="1" w:lastColumn="0" w:noHBand="0" w:noVBand="1"/>
      </w:tblPr>
      <w:tblGrid>
        <w:gridCol w:w="1330"/>
        <w:gridCol w:w="1283"/>
        <w:gridCol w:w="1283"/>
        <w:gridCol w:w="1283"/>
        <w:gridCol w:w="1284"/>
        <w:gridCol w:w="1283"/>
        <w:gridCol w:w="1283"/>
        <w:gridCol w:w="1283"/>
        <w:gridCol w:w="1284"/>
        <w:gridCol w:w="1283"/>
        <w:gridCol w:w="1283"/>
        <w:gridCol w:w="1284"/>
      </w:tblGrid>
      <w:tr w:rsidR="008B6FF4" w14:paraId="4AC32471" w14:textId="77777777" w:rsidTr="008B6FF4">
        <w:tc>
          <w:tcPr>
            <w:tcW w:w="1330" w:type="dxa"/>
          </w:tcPr>
          <w:p w14:paraId="719C38AB" w14:textId="69FDEBFC" w:rsidR="008B6FF4" w:rsidRPr="00FD300E" w:rsidRDefault="008B6FF4" w:rsidP="00A5507A">
            <w:pPr>
              <w:rPr>
                <w:b/>
                <w:bCs/>
              </w:rPr>
            </w:pPr>
            <w:r w:rsidRPr="00FD300E">
              <w:rPr>
                <w:b/>
                <w:bCs/>
              </w:rPr>
              <w:t>Author</w:t>
            </w:r>
          </w:p>
        </w:tc>
        <w:tc>
          <w:tcPr>
            <w:tcW w:w="1283" w:type="dxa"/>
          </w:tcPr>
          <w:p w14:paraId="1136E213" w14:textId="646AD0FD" w:rsidR="008B6FF4" w:rsidRPr="00FD300E" w:rsidRDefault="008B6FF4" w:rsidP="00A5507A">
            <w:pPr>
              <w:rPr>
                <w:b/>
                <w:bCs/>
              </w:rPr>
            </w:pPr>
            <w:r w:rsidRPr="00FD300E">
              <w:rPr>
                <w:b/>
                <w:bCs/>
              </w:rPr>
              <w:t>Represen</w:t>
            </w:r>
            <w:r w:rsidR="00213FBC" w:rsidRPr="00FD300E">
              <w:rPr>
                <w:b/>
                <w:bCs/>
              </w:rPr>
              <w:t>-</w:t>
            </w:r>
            <w:r w:rsidRPr="00FD300E">
              <w:rPr>
                <w:b/>
                <w:bCs/>
              </w:rPr>
              <w:t>tativeness</w:t>
            </w:r>
          </w:p>
        </w:tc>
        <w:tc>
          <w:tcPr>
            <w:tcW w:w="1283" w:type="dxa"/>
          </w:tcPr>
          <w:p w14:paraId="018BA063" w14:textId="6223D3D7" w:rsidR="008B6FF4" w:rsidRPr="00FD300E" w:rsidRDefault="008B6FF4" w:rsidP="00A5507A">
            <w:pPr>
              <w:rPr>
                <w:b/>
                <w:bCs/>
              </w:rPr>
            </w:pPr>
            <w:r w:rsidRPr="00FD300E">
              <w:rPr>
                <w:b/>
                <w:bCs/>
              </w:rPr>
              <w:t>Sample size</w:t>
            </w:r>
          </w:p>
        </w:tc>
        <w:tc>
          <w:tcPr>
            <w:tcW w:w="1283" w:type="dxa"/>
          </w:tcPr>
          <w:p w14:paraId="6494B341" w14:textId="23CAA989" w:rsidR="008B6FF4" w:rsidRPr="00FD300E" w:rsidRDefault="008B6FF4" w:rsidP="00A5507A">
            <w:pPr>
              <w:rPr>
                <w:b/>
                <w:bCs/>
              </w:rPr>
            </w:pPr>
            <w:r w:rsidRPr="00FD300E">
              <w:rPr>
                <w:b/>
                <w:bCs/>
              </w:rPr>
              <w:t>Non-responders</w:t>
            </w:r>
          </w:p>
        </w:tc>
        <w:tc>
          <w:tcPr>
            <w:tcW w:w="1284" w:type="dxa"/>
          </w:tcPr>
          <w:p w14:paraId="37ADB4C8" w14:textId="1D2166A9" w:rsidR="008B6FF4" w:rsidRPr="00FD300E" w:rsidRDefault="008B6FF4" w:rsidP="00A5507A">
            <w:pPr>
              <w:rPr>
                <w:b/>
                <w:bCs/>
              </w:rPr>
            </w:pPr>
            <w:r w:rsidRPr="00FD300E">
              <w:rPr>
                <w:b/>
                <w:bCs/>
              </w:rPr>
              <w:t>Exposure</w:t>
            </w:r>
          </w:p>
        </w:tc>
        <w:tc>
          <w:tcPr>
            <w:tcW w:w="1283" w:type="dxa"/>
          </w:tcPr>
          <w:p w14:paraId="1DFD3EBD" w14:textId="70E06C9F" w:rsidR="008B6FF4" w:rsidRPr="00FD300E" w:rsidRDefault="008B6FF4" w:rsidP="00A5507A">
            <w:pPr>
              <w:rPr>
                <w:b/>
                <w:bCs/>
              </w:rPr>
            </w:pPr>
            <w:r w:rsidRPr="00FD300E">
              <w:rPr>
                <w:b/>
                <w:bCs/>
              </w:rPr>
              <w:t>Compara</w:t>
            </w:r>
            <w:r w:rsidR="00213FBC" w:rsidRPr="00FD300E">
              <w:rPr>
                <w:b/>
                <w:bCs/>
              </w:rPr>
              <w:t>-</w:t>
            </w:r>
            <w:r w:rsidRPr="00FD300E">
              <w:rPr>
                <w:b/>
                <w:bCs/>
              </w:rPr>
              <w:t>bility</w:t>
            </w:r>
          </w:p>
        </w:tc>
        <w:tc>
          <w:tcPr>
            <w:tcW w:w="1283" w:type="dxa"/>
          </w:tcPr>
          <w:p w14:paraId="175CA996" w14:textId="6CB4137C" w:rsidR="008B6FF4" w:rsidRPr="00FD300E" w:rsidRDefault="008B6FF4" w:rsidP="00A5507A">
            <w:pPr>
              <w:rPr>
                <w:b/>
                <w:bCs/>
              </w:rPr>
            </w:pPr>
            <w:r w:rsidRPr="00FD300E">
              <w:rPr>
                <w:b/>
                <w:bCs/>
              </w:rPr>
              <w:t>Assessm</w:t>
            </w:r>
            <w:r w:rsidR="00213FBC" w:rsidRPr="00FD300E">
              <w:rPr>
                <w:b/>
                <w:bCs/>
              </w:rPr>
              <w:t>-</w:t>
            </w:r>
            <w:r w:rsidRPr="00FD300E">
              <w:rPr>
                <w:b/>
                <w:bCs/>
              </w:rPr>
              <w:t>ent</w:t>
            </w:r>
          </w:p>
        </w:tc>
        <w:tc>
          <w:tcPr>
            <w:tcW w:w="1283" w:type="dxa"/>
          </w:tcPr>
          <w:p w14:paraId="58E2998F" w14:textId="351AFFE9" w:rsidR="008B6FF4" w:rsidRPr="00FD300E" w:rsidRDefault="008B6FF4" w:rsidP="00A5507A">
            <w:pPr>
              <w:rPr>
                <w:b/>
                <w:bCs/>
              </w:rPr>
            </w:pPr>
            <w:r w:rsidRPr="00FD300E">
              <w:rPr>
                <w:b/>
                <w:bCs/>
              </w:rPr>
              <w:t>Statistics</w:t>
            </w:r>
          </w:p>
        </w:tc>
        <w:tc>
          <w:tcPr>
            <w:tcW w:w="1284" w:type="dxa"/>
          </w:tcPr>
          <w:p w14:paraId="0829FA63" w14:textId="0FF3FC0E" w:rsidR="008B6FF4" w:rsidRPr="00FD300E" w:rsidRDefault="008B6FF4" w:rsidP="00A5507A">
            <w:pPr>
              <w:rPr>
                <w:b/>
                <w:bCs/>
              </w:rPr>
            </w:pPr>
            <w:r w:rsidRPr="00FD300E">
              <w:rPr>
                <w:b/>
                <w:bCs/>
              </w:rPr>
              <w:t>Selection score out of 5</w:t>
            </w:r>
          </w:p>
        </w:tc>
        <w:tc>
          <w:tcPr>
            <w:tcW w:w="1283" w:type="dxa"/>
          </w:tcPr>
          <w:p w14:paraId="4D776FF8" w14:textId="72EF610B" w:rsidR="008B6FF4" w:rsidRPr="00FD300E" w:rsidRDefault="008B6FF4" w:rsidP="00A5507A">
            <w:pPr>
              <w:rPr>
                <w:b/>
                <w:bCs/>
              </w:rPr>
            </w:pPr>
            <w:r w:rsidRPr="00FD300E">
              <w:rPr>
                <w:b/>
                <w:bCs/>
              </w:rPr>
              <w:t>Compara</w:t>
            </w:r>
            <w:r w:rsidR="00213FBC" w:rsidRPr="00FD300E">
              <w:rPr>
                <w:b/>
                <w:bCs/>
              </w:rPr>
              <w:t>-</w:t>
            </w:r>
            <w:r w:rsidRPr="00FD300E">
              <w:rPr>
                <w:b/>
                <w:bCs/>
              </w:rPr>
              <w:t>bility score out of 2</w:t>
            </w:r>
          </w:p>
        </w:tc>
        <w:tc>
          <w:tcPr>
            <w:tcW w:w="1283" w:type="dxa"/>
          </w:tcPr>
          <w:p w14:paraId="7A0F6C49" w14:textId="33D196BA" w:rsidR="008B6FF4" w:rsidRPr="00FD300E" w:rsidRDefault="008B6FF4" w:rsidP="00A5507A">
            <w:pPr>
              <w:rPr>
                <w:b/>
                <w:bCs/>
              </w:rPr>
            </w:pPr>
            <w:r w:rsidRPr="00FD300E">
              <w:rPr>
                <w:b/>
                <w:bCs/>
              </w:rPr>
              <w:t>Outcome score out of 3</w:t>
            </w:r>
          </w:p>
        </w:tc>
        <w:tc>
          <w:tcPr>
            <w:tcW w:w="1284" w:type="dxa"/>
          </w:tcPr>
          <w:p w14:paraId="3CBA1BA4" w14:textId="17EC33A6" w:rsidR="008B6FF4" w:rsidRPr="00FD300E" w:rsidRDefault="008B6FF4" w:rsidP="00A5507A">
            <w:pPr>
              <w:rPr>
                <w:b/>
                <w:bCs/>
              </w:rPr>
            </w:pPr>
            <w:r w:rsidRPr="00FD300E">
              <w:rPr>
                <w:b/>
                <w:bCs/>
              </w:rPr>
              <w:t>Total</w:t>
            </w:r>
            <w:r w:rsidR="00213FBC" w:rsidRPr="00FD300E">
              <w:rPr>
                <w:b/>
                <w:bCs/>
              </w:rPr>
              <w:t xml:space="preserve"> </w:t>
            </w:r>
            <w:r w:rsidRPr="00FD300E">
              <w:rPr>
                <w:b/>
                <w:bCs/>
              </w:rPr>
              <w:t>out of 10</w:t>
            </w:r>
          </w:p>
        </w:tc>
      </w:tr>
      <w:tr w:rsidR="00137A3E" w14:paraId="7D5064D1" w14:textId="77777777" w:rsidTr="008B6FF4">
        <w:tc>
          <w:tcPr>
            <w:tcW w:w="1330" w:type="dxa"/>
          </w:tcPr>
          <w:p w14:paraId="4215B6C1" w14:textId="77777777" w:rsidR="00137A3E" w:rsidRDefault="00137A3E" w:rsidP="00137A3E">
            <w:pPr>
              <w:rPr>
                <w:rFonts w:ascii="Calibri" w:hAnsi="Calibri" w:cs="Calibri"/>
              </w:rPr>
            </w:pPr>
            <w:r w:rsidRPr="004542CA">
              <w:rPr>
                <w:rFonts w:ascii="Calibri" w:hAnsi="Calibri" w:cs="Calibri"/>
              </w:rPr>
              <w:t>Hashimoto et al 1995</w:t>
            </w:r>
          </w:p>
          <w:p w14:paraId="7F8A9EDF" w14:textId="5610D0FF" w:rsidR="00137A3E" w:rsidRDefault="00137A3E" w:rsidP="00137A3E">
            <w:r>
              <w:rPr>
                <w:rFonts w:ascii="Calibri" w:hAnsi="Calibri" w:cs="Calibri"/>
              </w:rPr>
              <w:fldChar w:fldCharType="begin" w:fldLock="1"/>
            </w:r>
            <w:r>
              <w:rPr>
                <w:rFonts w:ascii="Calibri" w:hAnsi="Calibri" w:cs="Calibri"/>
              </w:rPr>
              <w:instrText>ADDIN CSL_CITATION {"citationItems":[{"id":"ITEM-1","itemData":{"DOI":"10.1002/1097-0142(19860515)57:10&lt;2077::AID-CNCR2820571033&gt;3.0.CO;2-T","ISSN":"10970142","PMID":"3513942","abstract":"This clinicopathologic study concerns 25 cases of leiomyosarcoma of the external soft tissues, including an immunohistochemical survey of 19 cases and an electron microscopic examination of six. There was a female preponderance in a ratio of 16:9. The most common site of tumors was the thigh (nine cases), followed by the knee (five cases). Three tumors were located in the dermis, 9 were confined down to the subcutis, 2 involved the deep fascia, and 11 involved the skeletal muscle. Superficially located tumors were smaller than deeply located ones. According to the predominant histologic features, the tumors were classified into well (6), moderately (14), and poorly (5) differentiated. In addition to the classical microscopic features, dedifferentiated areas resembling malignant fibrous histiocytoma were noted in three primary tumors and one recurrent tumor. In six tumors, the anatomical location and histologic features were highly suggestive of leiomyosarcoma arising in the venous wall. Many tumor cells immunoreactive for actin were seen in 13 and for desmin in 9 of the 19 cases. Four tumors contained a few tumor giant cells positive for alpha‐1‐antichymotrypsin. Ultrastructurally, the tumors were characterized by smooth muscle tumor cells showing a spectrum of differentiation of varying degrees. In two cases, histiocyte‐like tumor cells were detected. The most reliable prognostic parameter was the depth of the initial tumors; all patients with a leiomyosarcoma confined down to the subcutis are living, most of them more than 5 years after excision, whereas seven of the nine patients with a tumor involving the muscle have died within 5 years after excision. Copyright © 1986 American Cancer Society","author":[{"dropping-particle":"","family":"Hashimoto","given":"Hiroshi","non-dropping-particle":"","parse-names":false,"suffix":""},{"dropping-particle":"","family":"Daimaru","given":"Yutaka","non-dropping-particle":"","parse-names":false,"suffix":""},{"dropping-particle":"","family":"Tsuneyoshi","given":"Masazumi","non-dropping-particle":"","parse-names":false,"suffix":""},{"dropping-particle":"","family":"Enjoji","given":"Munetomo","non-dropping-particle":"","parse-names":false,"suffix":""}],"container-title":"Cancer","id":"ITEM-1","issued":{"date-parts":[["1986"]]},"title":"Leiomyosarcoma of the external soft tissues. A clinicopathologic, immunohistochemical, and electron microscopic study","type":"article-journal"},"uris":["http://www.mendeley.com/documents/?uuid=36b462ca-0967-4276-a42f-416cffa8dfc2"]}],"mendeley":{"formattedCitation":"[17]","plainTextFormattedCitation":"[17]","previouslyFormattedCitation":"[17]"},"properties":{"noteIndex":0},"schema":"https://github.com/citation-style-language/schema/raw/master/csl-citation.json"}</w:instrText>
            </w:r>
            <w:r>
              <w:rPr>
                <w:rFonts w:ascii="Calibri" w:hAnsi="Calibri" w:cs="Calibri"/>
              </w:rPr>
              <w:fldChar w:fldCharType="separate"/>
            </w:r>
            <w:r w:rsidRPr="00844421">
              <w:rPr>
                <w:rFonts w:ascii="Calibri" w:hAnsi="Calibri" w:cs="Calibri"/>
                <w:noProof/>
              </w:rPr>
              <w:t>[17]</w:t>
            </w:r>
            <w:r>
              <w:rPr>
                <w:rFonts w:ascii="Calibri" w:hAnsi="Calibri" w:cs="Calibri"/>
              </w:rPr>
              <w:fldChar w:fldCharType="end"/>
            </w:r>
          </w:p>
        </w:tc>
        <w:tc>
          <w:tcPr>
            <w:tcW w:w="1283" w:type="dxa"/>
          </w:tcPr>
          <w:p w14:paraId="03FDC0CF" w14:textId="62581C42" w:rsidR="00137A3E" w:rsidRDefault="00137A3E" w:rsidP="00137A3E">
            <w:r>
              <w:t xml:space="preserve">1 </w:t>
            </w:r>
          </w:p>
        </w:tc>
        <w:tc>
          <w:tcPr>
            <w:tcW w:w="1283" w:type="dxa"/>
          </w:tcPr>
          <w:p w14:paraId="38DA78FA" w14:textId="6940EC70" w:rsidR="00137A3E" w:rsidRDefault="00137A3E" w:rsidP="00137A3E">
            <w:r>
              <w:t>0</w:t>
            </w:r>
          </w:p>
        </w:tc>
        <w:tc>
          <w:tcPr>
            <w:tcW w:w="1283" w:type="dxa"/>
          </w:tcPr>
          <w:p w14:paraId="305FD601" w14:textId="1E195F15" w:rsidR="00137A3E" w:rsidRDefault="00137A3E" w:rsidP="00137A3E">
            <w:r>
              <w:t>1</w:t>
            </w:r>
          </w:p>
        </w:tc>
        <w:tc>
          <w:tcPr>
            <w:tcW w:w="1284" w:type="dxa"/>
          </w:tcPr>
          <w:p w14:paraId="67A1AD44" w14:textId="177BB80E" w:rsidR="00137A3E" w:rsidRDefault="00137A3E" w:rsidP="00137A3E">
            <w:r>
              <w:t>2</w:t>
            </w:r>
          </w:p>
        </w:tc>
        <w:tc>
          <w:tcPr>
            <w:tcW w:w="1283" w:type="dxa"/>
          </w:tcPr>
          <w:p w14:paraId="4080FFCA" w14:textId="0050BD5E" w:rsidR="00137A3E" w:rsidRDefault="00137A3E" w:rsidP="00137A3E">
            <w:r>
              <w:t>2</w:t>
            </w:r>
          </w:p>
        </w:tc>
        <w:tc>
          <w:tcPr>
            <w:tcW w:w="1283" w:type="dxa"/>
          </w:tcPr>
          <w:p w14:paraId="2FE1CC6A" w14:textId="347D6F2E" w:rsidR="00137A3E" w:rsidRDefault="00137A3E" w:rsidP="00137A3E">
            <w:r>
              <w:t>1</w:t>
            </w:r>
          </w:p>
        </w:tc>
        <w:tc>
          <w:tcPr>
            <w:tcW w:w="1283" w:type="dxa"/>
          </w:tcPr>
          <w:p w14:paraId="046BC4CB" w14:textId="4B1EFBBF" w:rsidR="00137A3E" w:rsidRDefault="00137A3E" w:rsidP="00137A3E">
            <w:r>
              <w:t>0</w:t>
            </w:r>
          </w:p>
        </w:tc>
        <w:tc>
          <w:tcPr>
            <w:tcW w:w="1284" w:type="dxa"/>
          </w:tcPr>
          <w:p w14:paraId="356961C2" w14:textId="7EACB3E9" w:rsidR="00137A3E" w:rsidRDefault="00137A3E" w:rsidP="00137A3E">
            <w:r>
              <w:t>4</w:t>
            </w:r>
          </w:p>
        </w:tc>
        <w:tc>
          <w:tcPr>
            <w:tcW w:w="1283" w:type="dxa"/>
          </w:tcPr>
          <w:p w14:paraId="26D82A4B" w14:textId="427EF691" w:rsidR="00137A3E" w:rsidRDefault="00137A3E" w:rsidP="00137A3E">
            <w:r>
              <w:t>2</w:t>
            </w:r>
          </w:p>
        </w:tc>
        <w:tc>
          <w:tcPr>
            <w:tcW w:w="1283" w:type="dxa"/>
          </w:tcPr>
          <w:p w14:paraId="4DDB386A" w14:textId="1BC5FB82" w:rsidR="00137A3E" w:rsidRDefault="00137A3E" w:rsidP="00137A3E">
            <w:r>
              <w:t>2</w:t>
            </w:r>
          </w:p>
        </w:tc>
        <w:tc>
          <w:tcPr>
            <w:tcW w:w="1284" w:type="dxa"/>
          </w:tcPr>
          <w:p w14:paraId="6E102B0C" w14:textId="6DBA7673" w:rsidR="00137A3E" w:rsidRDefault="00137A3E" w:rsidP="00137A3E">
            <w:r>
              <w:t>8</w:t>
            </w:r>
          </w:p>
        </w:tc>
      </w:tr>
      <w:tr w:rsidR="00137A3E" w14:paraId="644A95A2" w14:textId="77777777" w:rsidTr="008B6FF4">
        <w:tc>
          <w:tcPr>
            <w:tcW w:w="1330" w:type="dxa"/>
          </w:tcPr>
          <w:p w14:paraId="3CD8051D" w14:textId="77777777" w:rsidR="00137A3E" w:rsidRDefault="00137A3E" w:rsidP="00137A3E">
            <w:pPr>
              <w:rPr>
                <w:rFonts w:ascii="Calibri" w:hAnsi="Calibri" w:cs="Calibri"/>
              </w:rPr>
            </w:pPr>
            <w:r w:rsidRPr="004542CA">
              <w:rPr>
                <w:rFonts w:ascii="Calibri" w:hAnsi="Calibri" w:cs="Calibri"/>
              </w:rPr>
              <w:t>Gustafson et al 1992</w:t>
            </w:r>
          </w:p>
          <w:p w14:paraId="6513F6B8" w14:textId="46490C11" w:rsidR="00137A3E" w:rsidRDefault="00137A3E" w:rsidP="00137A3E">
            <w:r>
              <w:rPr>
                <w:rFonts w:ascii="Calibri" w:hAnsi="Calibri" w:cs="Calibri"/>
              </w:rPr>
              <w:fldChar w:fldCharType="begin" w:fldLock="1"/>
            </w:r>
            <w:r>
              <w:rPr>
                <w:rFonts w:ascii="Calibri" w:hAnsi="Calibri" w:cs="Calibri"/>
              </w:rPr>
              <w:instrText>ADDIN CSL_CITATION {"citationItems":[{"id":"ITEM-1","itemData":{"DOI":"10.1002/1097-0142(19920701)70:1&lt;114::AID-CNCR2820700119&gt;3.0.CO;2-U","ISSN":"10970142","PMID":"1606532","abstract":"Background. Leiomyosarcoma of soft tissue is a rare tumor. There are different opinions regarding epidemiology and prognosis. Methods. Epidemiology and prognosis were analyzed in a consecutive, population‐based series of 48 patients with subcutaneous and deep‐seated leiomyosarcoma in the extremities and trunk wall with a complete follow‐up of a minimum of 3 years. Cutaneous tumors were not included. Results. The annual incidence was 0.13/105. The ratio of men to women was 1.2, and the median age was 65 years. The thigh was the most common location. Almost half of the tumors were subcutaneous. The median tumor size was 6 cm (range, 1‐25 cm). All patients were treated with surgery, and in 19 cases it was combined with adjuvant radiation therapy or chemotherapy. The cumulative 5‐year survival rate was 64%. Multivariate analysis indicated that age of 60 years or greater (relative risk [RR] = 8) and intratumoral vascular invasion (RR = 4) were independent risk factors for death resulting from tumor. DNA aneuploidy (RR = 4) and tumor necrosis (RR = 3) were associated with poor prognosis, but did not reach statistic significance. Conclusions. Advanced age, vascular invasion, and DNA aneuploidy could be used to identify prognostic subgroups. Copyright © 1992 American Cancer Society","author":[{"dropping-particle":"","family":"Gustafson","given":"Pelle","non-dropping-particle":"","parse-names":false,"suffix":""},{"dropping-particle":"","family":"Rydholm","given":"Anders","non-dropping-particle":"","parse-names":false,"suffix":""},{"dropping-particle":"","family":"Willén","given":"Helena","non-dropping-particle":"","parse-names":false,"suffix":""},{"dropping-particle":"","family":"Åkerman","given":"Måns","non-dropping-particle":"","parse-names":false,"suffix":""},{"dropping-particle":"","family":"Baldetorp","given":"Bo","non-dropping-particle":"","parse-names":false,"suffix":""},{"dropping-particle":"","family":"Fernö","given":"Mårten","non-dropping-particle":"","parse-names":false,"suffix":""}],"container-title":"Cancer","id":"ITEM-1","issued":{"date-parts":[["1992"]]},"title":"Soft tissue leiomyosarcoma. A population‐based epidemiologic and prognostic study of 48 patients, including cellular dna content","type":"article-journal"},"uris":["http://www.mendeley.com/documents/?uuid=1bf3060d-ff16-4c26-a83a-303c384fc90b"]}],"mendeley":{"formattedCitation":"[2]","plainTextFormattedCitation":"[2]","previouslyFormattedCitation":"[2]"},"properties":{"noteIndex":0},"schema":"https://github.com/citation-style-language/schema/raw/master/csl-citation.json"}</w:instrText>
            </w:r>
            <w:r>
              <w:rPr>
                <w:rFonts w:ascii="Calibri" w:hAnsi="Calibri" w:cs="Calibri"/>
              </w:rPr>
              <w:fldChar w:fldCharType="separate"/>
            </w:r>
            <w:r w:rsidRPr="00844421">
              <w:rPr>
                <w:rFonts w:ascii="Calibri" w:hAnsi="Calibri" w:cs="Calibri"/>
                <w:noProof/>
              </w:rPr>
              <w:t>[2]</w:t>
            </w:r>
            <w:r>
              <w:rPr>
                <w:rFonts w:ascii="Calibri" w:hAnsi="Calibri" w:cs="Calibri"/>
              </w:rPr>
              <w:fldChar w:fldCharType="end"/>
            </w:r>
          </w:p>
        </w:tc>
        <w:tc>
          <w:tcPr>
            <w:tcW w:w="1283" w:type="dxa"/>
          </w:tcPr>
          <w:p w14:paraId="49ECECED" w14:textId="29C50215" w:rsidR="00137A3E" w:rsidRDefault="00137A3E" w:rsidP="00137A3E">
            <w:r>
              <w:t xml:space="preserve">1 </w:t>
            </w:r>
          </w:p>
        </w:tc>
        <w:tc>
          <w:tcPr>
            <w:tcW w:w="1283" w:type="dxa"/>
          </w:tcPr>
          <w:p w14:paraId="214A1225" w14:textId="05EDB32E" w:rsidR="00137A3E" w:rsidRDefault="00137A3E" w:rsidP="00137A3E">
            <w:r>
              <w:t>0</w:t>
            </w:r>
          </w:p>
        </w:tc>
        <w:tc>
          <w:tcPr>
            <w:tcW w:w="1283" w:type="dxa"/>
          </w:tcPr>
          <w:p w14:paraId="31A6EB4F" w14:textId="0AFF8D22" w:rsidR="00137A3E" w:rsidRDefault="00137A3E" w:rsidP="00137A3E">
            <w:r>
              <w:t>1</w:t>
            </w:r>
          </w:p>
        </w:tc>
        <w:tc>
          <w:tcPr>
            <w:tcW w:w="1284" w:type="dxa"/>
          </w:tcPr>
          <w:p w14:paraId="6B9E15AE" w14:textId="08D60548" w:rsidR="00137A3E" w:rsidRDefault="00137A3E" w:rsidP="00137A3E">
            <w:r>
              <w:t>2</w:t>
            </w:r>
          </w:p>
        </w:tc>
        <w:tc>
          <w:tcPr>
            <w:tcW w:w="1283" w:type="dxa"/>
          </w:tcPr>
          <w:p w14:paraId="2AB2A834" w14:textId="159549EA" w:rsidR="00137A3E" w:rsidRDefault="00137A3E" w:rsidP="00137A3E">
            <w:r>
              <w:t>2</w:t>
            </w:r>
          </w:p>
        </w:tc>
        <w:tc>
          <w:tcPr>
            <w:tcW w:w="1283" w:type="dxa"/>
          </w:tcPr>
          <w:p w14:paraId="22EB8D43" w14:textId="1B4156AC" w:rsidR="00137A3E" w:rsidRDefault="00137A3E" w:rsidP="00137A3E">
            <w:r>
              <w:t>1</w:t>
            </w:r>
          </w:p>
        </w:tc>
        <w:tc>
          <w:tcPr>
            <w:tcW w:w="1283" w:type="dxa"/>
          </w:tcPr>
          <w:p w14:paraId="419709EC" w14:textId="34A6D4F5" w:rsidR="00137A3E" w:rsidRDefault="00137A3E" w:rsidP="00137A3E">
            <w:r>
              <w:t>0</w:t>
            </w:r>
          </w:p>
        </w:tc>
        <w:tc>
          <w:tcPr>
            <w:tcW w:w="1284" w:type="dxa"/>
          </w:tcPr>
          <w:p w14:paraId="5A64809E" w14:textId="7F4497FD" w:rsidR="00137A3E" w:rsidRDefault="00137A3E" w:rsidP="00137A3E">
            <w:r>
              <w:t>4</w:t>
            </w:r>
          </w:p>
        </w:tc>
        <w:tc>
          <w:tcPr>
            <w:tcW w:w="1283" w:type="dxa"/>
          </w:tcPr>
          <w:p w14:paraId="5CA71E17" w14:textId="0587AEB6" w:rsidR="00137A3E" w:rsidRDefault="00137A3E" w:rsidP="00137A3E">
            <w:r>
              <w:t>2</w:t>
            </w:r>
          </w:p>
        </w:tc>
        <w:tc>
          <w:tcPr>
            <w:tcW w:w="1283" w:type="dxa"/>
          </w:tcPr>
          <w:p w14:paraId="123A3964" w14:textId="414641E0" w:rsidR="00137A3E" w:rsidRDefault="00137A3E" w:rsidP="00137A3E">
            <w:r>
              <w:t>2</w:t>
            </w:r>
          </w:p>
        </w:tc>
        <w:tc>
          <w:tcPr>
            <w:tcW w:w="1284" w:type="dxa"/>
          </w:tcPr>
          <w:p w14:paraId="5EB86D6B" w14:textId="3F5A0C56" w:rsidR="00137A3E" w:rsidRDefault="00137A3E" w:rsidP="00137A3E">
            <w:r>
              <w:t>8</w:t>
            </w:r>
          </w:p>
        </w:tc>
      </w:tr>
      <w:tr w:rsidR="00137A3E" w14:paraId="2521AF78" w14:textId="77777777" w:rsidTr="008B6FF4">
        <w:tc>
          <w:tcPr>
            <w:tcW w:w="1330" w:type="dxa"/>
          </w:tcPr>
          <w:p w14:paraId="492E0E91" w14:textId="77777777" w:rsidR="00137A3E" w:rsidRDefault="00137A3E" w:rsidP="00137A3E">
            <w:pPr>
              <w:rPr>
                <w:rFonts w:ascii="Calibri" w:hAnsi="Calibri" w:cs="Calibri"/>
              </w:rPr>
            </w:pPr>
            <w:r w:rsidRPr="004542CA">
              <w:rPr>
                <w:rFonts w:ascii="Calibri" w:hAnsi="Calibri" w:cs="Calibri"/>
              </w:rPr>
              <w:t>Mi</w:t>
            </w:r>
            <w:r>
              <w:rPr>
                <w:rFonts w:ascii="Calibri" w:hAnsi="Calibri" w:cs="Calibri"/>
              </w:rPr>
              <w:t>yaj</w:t>
            </w:r>
            <w:r w:rsidRPr="004542CA">
              <w:rPr>
                <w:rFonts w:ascii="Calibri" w:hAnsi="Calibri" w:cs="Calibri"/>
              </w:rPr>
              <w:t>ima et al 2002</w:t>
            </w:r>
          </w:p>
          <w:p w14:paraId="779A2AF0" w14:textId="06F1A413" w:rsidR="00137A3E" w:rsidRDefault="00137A3E" w:rsidP="00137A3E">
            <w:r>
              <w:rPr>
                <w:rFonts w:ascii="Calibri" w:hAnsi="Calibri" w:cs="Calibri"/>
              </w:rPr>
              <w:fldChar w:fldCharType="begin" w:fldLock="1"/>
            </w:r>
            <w:r>
              <w:rPr>
                <w:rFonts w:ascii="Calibri" w:hAnsi="Calibri" w:cs="Calibri"/>
              </w:rPr>
              <w:instrText>ADDIN CSL_CITATION {"citationItems":[{"id":"ITEM-1","itemData":{"DOI":"10.1046/j.1365-2559.2002.01361.x","ISSN":"03090167","PMID":"11943020","abstract":"Aims: Prognostic factors affecting survival in cases of leiomyosarcoma of soft parts were investigated in this study. Methods and results: A retrospective study of 267 patients was carried out. This group comprised 142 females (53%) and 125 males (47%), whose ages ranged from 7 to 95 years (median 58 years). One hundred and five cases were superficially situated (arising from the skin or subcutis), while the remaining 162 cases were deeply situated (subfacial). Nineteen were cases of pleomorphic leiomyosarcoma where the diagnosis had been amended from malignant fibrous histiocytoma to leiomyosarcoma whilst under review. Of the 167 patients with follow-up data, 83 died of leiomyosarcoma. In univariate analysis, depth, tumour size (≥50 mm), mitotic rate of &gt; 20 per 10 high-power fields (HPF), tumour necrosis of &gt; 50% and a high stage according to the most recent American Joint Committee on Cancer (AJCC) staging for soft tissue sarcoma were found to lessen significantly the rate of survival (log rank test; P &lt; 0.05). However, in multivariate analysis (Cox's proportional hazards model), tumour size and high AJCC stage were the only factors that were correlated independently with decreased survival. Conclusions: This study indicates that the most reliable prognostic parameters are tumour size and AJCC stage in leiomyosarcoma.","author":[{"dropping-particle":"","family":"Miyajima","given":"K.","non-dropping-particle":"","parse-names":false,"suffix":""},{"dropping-particle":"","family":"Oda","given":"Y.","non-dropping-particle":"","parse-names":false,"suffix":""},{"dropping-particle":"","family":"Oshiro","given":"Y.","non-dropping-particle":"","parse-names":false,"suffix":""},{"dropping-particle":"","family":"Tamiya","given":"S.","non-dropping-particle":"","parse-names":false,"suffix":""},{"dropping-particle":"","family":"Kinukawa","given":"N.","non-dropping-particle":"","parse-names":false,"suffix":""},{"dropping-particle":"","family":"Masuda","given":"K.","non-dropping-particle":"","parse-names":false,"suffix":""},{"dropping-particle":"","family":"Tsuneyoshi","given":"M.","non-dropping-particle":"","parse-names":false,"suffix":""}],"container-title":"Histopathology","id":"ITEM-1","issued":{"date-parts":[["2002"]]},"title":"Clinicopathological prognostic factors in soft tissue leiomyosarcoma: A multivariate analysis","type":"article-journal"},"uris":["http://www.mendeley.com/documents/?uuid=290a90c2-cdad-46a7-b6eb-bfaf7423f70b"]}],"mendeley":{"formattedCitation":"[11]","plainTextFormattedCitation":"[11]","previouslyFormattedCitation":"[11]"},"properties":{"noteIndex":0},"schema":"https://github.com/citation-style-language/schema/raw/master/csl-citation.json"}</w:instrText>
            </w:r>
            <w:r>
              <w:rPr>
                <w:rFonts w:ascii="Calibri" w:hAnsi="Calibri" w:cs="Calibri"/>
              </w:rPr>
              <w:fldChar w:fldCharType="separate"/>
            </w:r>
            <w:r w:rsidRPr="00844421">
              <w:rPr>
                <w:rFonts w:ascii="Calibri" w:hAnsi="Calibri" w:cs="Calibri"/>
                <w:noProof/>
              </w:rPr>
              <w:t>[11]</w:t>
            </w:r>
            <w:r>
              <w:rPr>
                <w:rFonts w:ascii="Calibri" w:hAnsi="Calibri" w:cs="Calibri"/>
              </w:rPr>
              <w:fldChar w:fldCharType="end"/>
            </w:r>
          </w:p>
        </w:tc>
        <w:tc>
          <w:tcPr>
            <w:tcW w:w="1283" w:type="dxa"/>
          </w:tcPr>
          <w:p w14:paraId="706E3C4F" w14:textId="3C1B33B9" w:rsidR="00137A3E" w:rsidRDefault="00137A3E" w:rsidP="00137A3E">
            <w:r>
              <w:t xml:space="preserve">1 </w:t>
            </w:r>
          </w:p>
        </w:tc>
        <w:tc>
          <w:tcPr>
            <w:tcW w:w="1283" w:type="dxa"/>
          </w:tcPr>
          <w:p w14:paraId="500C9E1B" w14:textId="7A9C17DF" w:rsidR="00137A3E" w:rsidRDefault="00137A3E" w:rsidP="00137A3E">
            <w:r>
              <w:t>0</w:t>
            </w:r>
          </w:p>
        </w:tc>
        <w:tc>
          <w:tcPr>
            <w:tcW w:w="1283" w:type="dxa"/>
          </w:tcPr>
          <w:p w14:paraId="0F1A51F2" w14:textId="514CB3C8" w:rsidR="00137A3E" w:rsidRDefault="00137A3E" w:rsidP="00137A3E">
            <w:r>
              <w:t>1</w:t>
            </w:r>
          </w:p>
        </w:tc>
        <w:tc>
          <w:tcPr>
            <w:tcW w:w="1284" w:type="dxa"/>
          </w:tcPr>
          <w:p w14:paraId="7FC6661C" w14:textId="0699DD8C" w:rsidR="00137A3E" w:rsidRDefault="00137A3E" w:rsidP="00137A3E">
            <w:r>
              <w:t>2</w:t>
            </w:r>
          </w:p>
        </w:tc>
        <w:tc>
          <w:tcPr>
            <w:tcW w:w="1283" w:type="dxa"/>
          </w:tcPr>
          <w:p w14:paraId="79483F06" w14:textId="060F2E88" w:rsidR="00137A3E" w:rsidRDefault="00137A3E" w:rsidP="00137A3E">
            <w:r>
              <w:t>1</w:t>
            </w:r>
          </w:p>
        </w:tc>
        <w:tc>
          <w:tcPr>
            <w:tcW w:w="1283" w:type="dxa"/>
          </w:tcPr>
          <w:p w14:paraId="63A6B6F3" w14:textId="1DCE6AB0" w:rsidR="00137A3E" w:rsidRDefault="00137A3E" w:rsidP="00137A3E">
            <w:r>
              <w:t>1</w:t>
            </w:r>
          </w:p>
        </w:tc>
        <w:tc>
          <w:tcPr>
            <w:tcW w:w="1283" w:type="dxa"/>
          </w:tcPr>
          <w:p w14:paraId="0DC5662A" w14:textId="12DF9E08" w:rsidR="00137A3E" w:rsidRDefault="00137A3E" w:rsidP="00137A3E">
            <w:r>
              <w:t>0</w:t>
            </w:r>
          </w:p>
        </w:tc>
        <w:tc>
          <w:tcPr>
            <w:tcW w:w="1284" w:type="dxa"/>
          </w:tcPr>
          <w:p w14:paraId="68ED2396" w14:textId="27BE664F" w:rsidR="00137A3E" w:rsidRDefault="00137A3E" w:rsidP="00137A3E">
            <w:r>
              <w:t>4</w:t>
            </w:r>
          </w:p>
        </w:tc>
        <w:tc>
          <w:tcPr>
            <w:tcW w:w="1283" w:type="dxa"/>
          </w:tcPr>
          <w:p w14:paraId="6C7B1286" w14:textId="28FAA70B" w:rsidR="00137A3E" w:rsidRDefault="00137A3E" w:rsidP="00137A3E">
            <w:r>
              <w:t>1</w:t>
            </w:r>
          </w:p>
        </w:tc>
        <w:tc>
          <w:tcPr>
            <w:tcW w:w="1283" w:type="dxa"/>
          </w:tcPr>
          <w:p w14:paraId="48828123" w14:textId="7AEBFDFC" w:rsidR="00137A3E" w:rsidRDefault="00137A3E" w:rsidP="00137A3E">
            <w:r>
              <w:t>2</w:t>
            </w:r>
          </w:p>
        </w:tc>
        <w:tc>
          <w:tcPr>
            <w:tcW w:w="1284" w:type="dxa"/>
          </w:tcPr>
          <w:p w14:paraId="51A0E944" w14:textId="32E7073F" w:rsidR="00137A3E" w:rsidRDefault="00137A3E" w:rsidP="00137A3E">
            <w:r>
              <w:t>7</w:t>
            </w:r>
          </w:p>
        </w:tc>
      </w:tr>
      <w:tr w:rsidR="00137A3E" w14:paraId="107E86EF" w14:textId="77777777" w:rsidTr="008B6FF4">
        <w:tc>
          <w:tcPr>
            <w:tcW w:w="1330" w:type="dxa"/>
          </w:tcPr>
          <w:p w14:paraId="754B4FEA" w14:textId="77777777" w:rsidR="00137A3E" w:rsidRPr="004542CA" w:rsidRDefault="00137A3E" w:rsidP="00137A3E">
            <w:pPr>
              <w:rPr>
                <w:rFonts w:ascii="Calibri" w:hAnsi="Calibri" w:cs="Calibri"/>
              </w:rPr>
            </w:pPr>
            <w:r w:rsidRPr="004542CA">
              <w:rPr>
                <w:rFonts w:ascii="Calibri" w:hAnsi="Calibri" w:cs="Calibri"/>
              </w:rPr>
              <w:t>Farshid</w:t>
            </w:r>
          </w:p>
          <w:p w14:paraId="6545BED0" w14:textId="77777777" w:rsidR="00137A3E" w:rsidRDefault="00137A3E" w:rsidP="00137A3E">
            <w:pPr>
              <w:rPr>
                <w:rFonts w:ascii="Calibri" w:hAnsi="Calibri" w:cs="Calibri"/>
              </w:rPr>
            </w:pPr>
            <w:r w:rsidRPr="004542CA">
              <w:rPr>
                <w:rFonts w:ascii="Calibri" w:hAnsi="Calibri" w:cs="Calibri"/>
              </w:rPr>
              <w:t>et al 2002</w:t>
            </w:r>
          </w:p>
          <w:p w14:paraId="1D4F961F" w14:textId="3FB626AD" w:rsidR="00137A3E" w:rsidRDefault="00137A3E" w:rsidP="00137A3E">
            <w:r>
              <w:rPr>
                <w:rFonts w:ascii="Calibri" w:hAnsi="Calibri" w:cs="Calibri"/>
              </w:rPr>
              <w:fldChar w:fldCharType="begin" w:fldLock="1"/>
            </w:r>
            <w:r>
              <w:rPr>
                <w:rFonts w:ascii="Calibri" w:hAnsi="Calibri" w:cs="Calibri"/>
              </w:rPr>
              <w:instrText>ADDIN CSL_CITATION {"citationItems":[{"id":"ITEM-1","itemData":{"DOI":"10.1097/00000478-200201000-00002","ISSN":"01475185","PMID":"11756765","abstract":"Leiomyosarcomas of the somatic soft tissues (SST) are rare compared with their retroperitoneal and cutaneous counterparts and, therefore, have not been extensively studied. We have analyzed the clinicopathologic features of 42 SST leiomyosarcomas referred in consultation to determine what factors affect outcome. Cutaneous, visceral, retroperitoneal, uterine, gastrointestinal, and major vessel leiomyosarcomas were excluded. By definition all lesions possessed at least focal cytologic atypia and mitotic activity, although the latter varied from &lt;1/10 high power fields to 66/10 high power fields. The patients (21 females and 21 males) ranged in age from 26 to 86 years (mean 60 years); tumors developed in the lower (n = 28) or upper extremity (n = 11) and trunk (n = 3). Most arose in deep (n = 27) as opposed to superficial (n = 15) soft tissue; 39 arose from a small vein. During the follow-up period (mean 47 months, range 9-162 months), 3 of 38 (8%) patients developed local recurrence and 17 of 38 metastasized (45%) mostly to the lungs. In a univariate analysis age &gt;62 years, size &gt;4 cm, extensive necrosis, modified updated French Federation of Cancer Centers (FFCC) grade, and whether the tumor had been \"disrupted\" by a previous incisional biopsy or incomplete excision were significantly correlated with metastasis. AJCC stage also approached significance (p = 0.096) but could not be reliably tested because of the sparseness of the data. In multivariate analyses the logistic regression model that best predicted metastasis at 36 months incorporated the effects of age, FFCC grade, and disruption and had a sensitivity of 94.1% and a specificity of 95.2%. Disruption was the only significant risk factor for metastasis in a multivariate analysis (relative risk 2.70; p = 0.0001) but was strongly correlated with large size and deep location. Other parameters did not improve the predictive power of the model significantly. We concluded that the majority of SST leiomyosarcomas are actually of vascular origin, an observation that has clinical and possibly biologic ramifications. Our histologic definition of leiomyosarcoma to include atypia and any level of mitotic activity appears warranted by the biologic outcome in our cases. The risk of metastasis can be calculated from a model incorporating age, FFCC grade, and disruption. Because disruption correlates with size and depth, it could represent a surrogate as opposed to causal marker for metastasis. Nevertheless, in v…","author":[{"dropping-particle":"","family":"Farshid","given":"G.","non-dropping-particle":"","parse-names":false,"suffix":""},{"dropping-particle":"","family":"Pradhan","given":"M.","non-dropping-particle":"","parse-names":false,"suffix":""},{"dropping-particle":"","family":"Goldblum","given":"J.","non-dropping-particle":"","parse-names":false,"suffix":""},{"dropping-particle":"","family":"Weiss","given":"S. W.","non-dropping-particle":"","parse-names":false,"suffix":""}],"container-title":"American Journal of Surgical Pathology","id":"ITEM-1","issued":{"date-parts":[["2002"]]},"title":"Leiomyosarcoma of somatic soft tissues: A tumor of vascular origin with multivariate analysis of outcome in 42 cases","type":"article-journal"},"uris":["http://www.mendeley.com/documents/?uuid=9612b192-b1e7-4027-b0e0-5ef240953220"]}],"mendeley":{"formattedCitation":"[4]","plainTextFormattedCitation":"[4]","previouslyFormattedCitation":"[4]"},"properties":{"noteIndex":0},"schema":"https://github.com/citation-style-language/schema/raw/master/csl-citation.json"}</w:instrText>
            </w:r>
            <w:r>
              <w:rPr>
                <w:rFonts w:ascii="Calibri" w:hAnsi="Calibri" w:cs="Calibri"/>
              </w:rPr>
              <w:fldChar w:fldCharType="separate"/>
            </w:r>
            <w:r w:rsidRPr="00844421">
              <w:rPr>
                <w:rFonts w:ascii="Calibri" w:hAnsi="Calibri" w:cs="Calibri"/>
                <w:noProof/>
              </w:rPr>
              <w:t>[4]</w:t>
            </w:r>
            <w:r>
              <w:rPr>
                <w:rFonts w:ascii="Calibri" w:hAnsi="Calibri" w:cs="Calibri"/>
              </w:rPr>
              <w:fldChar w:fldCharType="end"/>
            </w:r>
          </w:p>
        </w:tc>
        <w:tc>
          <w:tcPr>
            <w:tcW w:w="1283" w:type="dxa"/>
          </w:tcPr>
          <w:p w14:paraId="113EF11E" w14:textId="68B0B579" w:rsidR="00137A3E" w:rsidRDefault="00137A3E" w:rsidP="00137A3E">
            <w:r>
              <w:t xml:space="preserve">1 </w:t>
            </w:r>
          </w:p>
        </w:tc>
        <w:tc>
          <w:tcPr>
            <w:tcW w:w="1283" w:type="dxa"/>
          </w:tcPr>
          <w:p w14:paraId="36B4B4CF" w14:textId="5E2EC0D7" w:rsidR="00137A3E" w:rsidRDefault="00137A3E" w:rsidP="00137A3E">
            <w:r>
              <w:t>0</w:t>
            </w:r>
          </w:p>
        </w:tc>
        <w:tc>
          <w:tcPr>
            <w:tcW w:w="1283" w:type="dxa"/>
          </w:tcPr>
          <w:p w14:paraId="4D8949C8" w14:textId="42A8E8CC" w:rsidR="00137A3E" w:rsidRDefault="00137A3E" w:rsidP="00137A3E">
            <w:r>
              <w:t>1</w:t>
            </w:r>
          </w:p>
        </w:tc>
        <w:tc>
          <w:tcPr>
            <w:tcW w:w="1284" w:type="dxa"/>
          </w:tcPr>
          <w:p w14:paraId="26E05CAB" w14:textId="64F7BB24" w:rsidR="00137A3E" w:rsidRDefault="00137A3E" w:rsidP="00137A3E">
            <w:r>
              <w:t>2</w:t>
            </w:r>
          </w:p>
        </w:tc>
        <w:tc>
          <w:tcPr>
            <w:tcW w:w="1283" w:type="dxa"/>
          </w:tcPr>
          <w:p w14:paraId="084FCBE4" w14:textId="0ED3368A" w:rsidR="00137A3E" w:rsidRDefault="00137A3E" w:rsidP="00137A3E">
            <w:r>
              <w:t>1</w:t>
            </w:r>
          </w:p>
        </w:tc>
        <w:tc>
          <w:tcPr>
            <w:tcW w:w="1283" w:type="dxa"/>
          </w:tcPr>
          <w:p w14:paraId="784D8D0B" w14:textId="57DFF32B" w:rsidR="00137A3E" w:rsidRDefault="00137A3E" w:rsidP="00137A3E">
            <w:r>
              <w:t>1</w:t>
            </w:r>
          </w:p>
        </w:tc>
        <w:tc>
          <w:tcPr>
            <w:tcW w:w="1283" w:type="dxa"/>
          </w:tcPr>
          <w:p w14:paraId="5228C712" w14:textId="4580AAD0" w:rsidR="00137A3E" w:rsidRDefault="00137A3E" w:rsidP="00137A3E">
            <w:r>
              <w:t>0</w:t>
            </w:r>
          </w:p>
        </w:tc>
        <w:tc>
          <w:tcPr>
            <w:tcW w:w="1284" w:type="dxa"/>
          </w:tcPr>
          <w:p w14:paraId="0169E2EC" w14:textId="7425C081" w:rsidR="00137A3E" w:rsidRDefault="00137A3E" w:rsidP="00137A3E">
            <w:r>
              <w:t>4</w:t>
            </w:r>
          </w:p>
        </w:tc>
        <w:tc>
          <w:tcPr>
            <w:tcW w:w="1283" w:type="dxa"/>
          </w:tcPr>
          <w:p w14:paraId="563321FE" w14:textId="675717FC" w:rsidR="00137A3E" w:rsidRDefault="00137A3E" w:rsidP="00137A3E">
            <w:r>
              <w:t>1</w:t>
            </w:r>
          </w:p>
        </w:tc>
        <w:tc>
          <w:tcPr>
            <w:tcW w:w="1283" w:type="dxa"/>
          </w:tcPr>
          <w:p w14:paraId="02ABF834" w14:textId="134019F5" w:rsidR="00137A3E" w:rsidRDefault="00137A3E" w:rsidP="00137A3E">
            <w:r>
              <w:t>2</w:t>
            </w:r>
          </w:p>
        </w:tc>
        <w:tc>
          <w:tcPr>
            <w:tcW w:w="1284" w:type="dxa"/>
          </w:tcPr>
          <w:p w14:paraId="1A5D8330" w14:textId="1D3085B3" w:rsidR="00137A3E" w:rsidRDefault="00137A3E" w:rsidP="00137A3E">
            <w:r>
              <w:t>7</w:t>
            </w:r>
          </w:p>
        </w:tc>
      </w:tr>
      <w:tr w:rsidR="00137A3E" w14:paraId="7CBC7CD7" w14:textId="77777777" w:rsidTr="008B6FF4">
        <w:tc>
          <w:tcPr>
            <w:tcW w:w="1330" w:type="dxa"/>
          </w:tcPr>
          <w:p w14:paraId="13261BF3" w14:textId="77777777" w:rsidR="00137A3E" w:rsidRPr="004542CA" w:rsidRDefault="00137A3E" w:rsidP="00137A3E">
            <w:pPr>
              <w:rPr>
                <w:rFonts w:ascii="Calibri" w:hAnsi="Calibri" w:cs="Calibri"/>
              </w:rPr>
            </w:pPr>
            <w:r w:rsidRPr="004542CA">
              <w:rPr>
                <w:rFonts w:ascii="Calibri" w:hAnsi="Calibri" w:cs="Calibri"/>
              </w:rPr>
              <w:t xml:space="preserve">Massi </w:t>
            </w:r>
          </w:p>
          <w:p w14:paraId="380AF66B" w14:textId="77777777" w:rsidR="00137A3E" w:rsidRDefault="00137A3E" w:rsidP="00137A3E">
            <w:pPr>
              <w:rPr>
                <w:rFonts w:ascii="Calibri" w:hAnsi="Calibri" w:cs="Calibri"/>
              </w:rPr>
            </w:pPr>
            <w:r w:rsidRPr="004542CA">
              <w:rPr>
                <w:rFonts w:ascii="Calibri" w:hAnsi="Calibri" w:cs="Calibri"/>
              </w:rPr>
              <w:t>et al 2004</w:t>
            </w:r>
          </w:p>
          <w:p w14:paraId="0616DFD4" w14:textId="179C491B" w:rsidR="00137A3E" w:rsidRDefault="00137A3E" w:rsidP="00137A3E">
            <w:r>
              <w:rPr>
                <w:rFonts w:ascii="Calibri" w:hAnsi="Calibri" w:cs="Calibri"/>
              </w:rPr>
              <w:fldChar w:fldCharType="begin" w:fldLock="1"/>
            </w:r>
            <w:r>
              <w:rPr>
                <w:rFonts w:ascii="Calibri" w:hAnsi="Calibri" w:cs="Calibri"/>
              </w:rPr>
              <w:instrText>ADDIN CSL_CITATION {"citationItems":[{"id":"ITEM-1","itemData":{"DOI":"10.1016/j.ejso.2004.03.002","ISSN":"07487983","PMID":"15135488","abstract":"Aims. Soft tissue leiomyosarcomas (LMS) are rare tumours which are associated with a poor prognosis. The goals of the present study were to describe the clinico-pathological and prognostic features of 42 patients affected by soft tissue LMS of the extremities. Methods. The following clinical and pathological parameters were analysed: age, sex, site, size, depth, previous surgical procedures, stage, histological type, nuclear atypia, grade, mitotic activity, necrosis, surgical margins, therapy. Disease-free survival rates were calculated. Results. The overall 2-year and 5-year disease free survival rates were 42.3% and 32.6%, respectively. By univariate analysis, tumour size (≤ 10 cm vs. &gt;10 cm; p = 0.01), average mitotic rate (≤ 19/10 HPF vs. &gt; 19/10 HPF; p = 0.05), type of excision (wide vs. marginal or intralesional; p = 0.001) and adjuvant radiotherapy (none vs. brachytherapy + external beam radiotherapy vs. external beam radiotherapy; p = 0.02) were significantly correlated with disease progression. By multivariate analysis, the only factor that was found to be an independent predictor of disease relapse was type of excision (p = 0.001). Conclusions. Large tumour size and high mitotic rate resulted adverse prognostic factors. Adjuvant radiation therapy, in combination with wide surgical excision, allowed the best chance of cure. © 2004 Elsevier Ltd. All rights reserved.","author":[{"dropping-particle":"","family":"Massi","given":"D.","non-dropping-particle":"","parse-names":false,"suffix":""},{"dropping-particle":"","family":"Beltrami","given":"G.","non-dropping-particle":"","parse-names":false,"suffix":""},{"dropping-particle":"","family":"Mela","given":"M. M.","non-dropping-particle":"","parse-names":false,"suffix":""},{"dropping-particle":"","family":"Pertici","given":"M.","non-dropping-particle":"","parse-names":false,"suffix":""},{"dropping-particle":"","family":"Capanna","given":"R.","non-dropping-particle":"","parse-names":false,"suffix":""},{"dropping-particle":"","family":"Franchi","given":"A.","non-dropping-particle":"","parse-names":false,"suffix":""}],"container-title":"European Journal of Surgical Oncology","id":"ITEM-1","issued":{"date-parts":[["2004"]]},"title":"Prognostic factors in soft tissue leiomyosarcoma of the extremities: A retrospective analysis of 42 cases","type":"article-journal"},"uris":["http://www.mendeley.com/documents/?uuid=00059734-ab13-4d78-a632-6ccf9736cbde"]}],"mendeley":{"formattedCitation":"[10]","plainTextFormattedCitation":"[10]","previouslyFormattedCitation":"[10]"},"properties":{"noteIndex":0},"schema":"https://github.com/citation-style-language/schema/raw/master/csl-citation.json"}</w:instrText>
            </w:r>
            <w:r>
              <w:rPr>
                <w:rFonts w:ascii="Calibri" w:hAnsi="Calibri" w:cs="Calibri"/>
              </w:rPr>
              <w:fldChar w:fldCharType="separate"/>
            </w:r>
            <w:r w:rsidRPr="00844421">
              <w:rPr>
                <w:rFonts w:ascii="Calibri" w:hAnsi="Calibri" w:cs="Calibri"/>
                <w:noProof/>
              </w:rPr>
              <w:t>[10]</w:t>
            </w:r>
            <w:r>
              <w:rPr>
                <w:rFonts w:ascii="Calibri" w:hAnsi="Calibri" w:cs="Calibri"/>
              </w:rPr>
              <w:fldChar w:fldCharType="end"/>
            </w:r>
          </w:p>
        </w:tc>
        <w:tc>
          <w:tcPr>
            <w:tcW w:w="1283" w:type="dxa"/>
          </w:tcPr>
          <w:p w14:paraId="36958169" w14:textId="3BDAEF5F" w:rsidR="00137A3E" w:rsidRDefault="00137A3E" w:rsidP="00137A3E">
            <w:r>
              <w:t xml:space="preserve">1 </w:t>
            </w:r>
          </w:p>
        </w:tc>
        <w:tc>
          <w:tcPr>
            <w:tcW w:w="1283" w:type="dxa"/>
          </w:tcPr>
          <w:p w14:paraId="2092783B" w14:textId="591DEB73" w:rsidR="00137A3E" w:rsidRDefault="00137A3E" w:rsidP="00137A3E">
            <w:r>
              <w:t>0</w:t>
            </w:r>
          </w:p>
        </w:tc>
        <w:tc>
          <w:tcPr>
            <w:tcW w:w="1283" w:type="dxa"/>
          </w:tcPr>
          <w:p w14:paraId="2E1B362B" w14:textId="6BDE6FBE" w:rsidR="00137A3E" w:rsidRDefault="00137A3E" w:rsidP="00137A3E">
            <w:r>
              <w:t>1</w:t>
            </w:r>
          </w:p>
        </w:tc>
        <w:tc>
          <w:tcPr>
            <w:tcW w:w="1284" w:type="dxa"/>
          </w:tcPr>
          <w:p w14:paraId="64F9D514" w14:textId="4F71CB7A" w:rsidR="00137A3E" w:rsidRDefault="00137A3E" w:rsidP="00137A3E">
            <w:r>
              <w:t>2</w:t>
            </w:r>
          </w:p>
        </w:tc>
        <w:tc>
          <w:tcPr>
            <w:tcW w:w="1283" w:type="dxa"/>
          </w:tcPr>
          <w:p w14:paraId="5F7048B7" w14:textId="5B97E01C" w:rsidR="00137A3E" w:rsidRDefault="00137A3E" w:rsidP="00137A3E">
            <w:r>
              <w:t>2</w:t>
            </w:r>
          </w:p>
        </w:tc>
        <w:tc>
          <w:tcPr>
            <w:tcW w:w="1283" w:type="dxa"/>
          </w:tcPr>
          <w:p w14:paraId="71A27642" w14:textId="6C7D7560" w:rsidR="00137A3E" w:rsidRDefault="00137A3E" w:rsidP="00137A3E">
            <w:r>
              <w:t>1</w:t>
            </w:r>
          </w:p>
        </w:tc>
        <w:tc>
          <w:tcPr>
            <w:tcW w:w="1283" w:type="dxa"/>
          </w:tcPr>
          <w:p w14:paraId="009FC3C2" w14:textId="240CD099" w:rsidR="00137A3E" w:rsidRDefault="00137A3E" w:rsidP="00137A3E">
            <w:r>
              <w:t>0</w:t>
            </w:r>
          </w:p>
        </w:tc>
        <w:tc>
          <w:tcPr>
            <w:tcW w:w="1284" w:type="dxa"/>
          </w:tcPr>
          <w:p w14:paraId="0C258DAC" w14:textId="1AAB46A4" w:rsidR="00137A3E" w:rsidRDefault="00137A3E" w:rsidP="00137A3E">
            <w:r>
              <w:t>4</w:t>
            </w:r>
          </w:p>
        </w:tc>
        <w:tc>
          <w:tcPr>
            <w:tcW w:w="1283" w:type="dxa"/>
          </w:tcPr>
          <w:p w14:paraId="17B8A8B3" w14:textId="37C1B8E0" w:rsidR="00137A3E" w:rsidRDefault="00137A3E" w:rsidP="00137A3E">
            <w:r>
              <w:t>2</w:t>
            </w:r>
          </w:p>
        </w:tc>
        <w:tc>
          <w:tcPr>
            <w:tcW w:w="1283" w:type="dxa"/>
          </w:tcPr>
          <w:p w14:paraId="222C9643" w14:textId="1DDE452A" w:rsidR="00137A3E" w:rsidRDefault="00137A3E" w:rsidP="00137A3E">
            <w:r>
              <w:t>2</w:t>
            </w:r>
          </w:p>
        </w:tc>
        <w:tc>
          <w:tcPr>
            <w:tcW w:w="1284" w:type="dxa"/>
          </w:tcPr>
          <w:p w14:paraId="238D3F27" w14:textId="73102349" w:rsidR="00137A3E" w:rsidRDefault="00137A3E" w:rsidP="00137A3E">
            <w:r>
              <w:t>8</w:t>
            </w:r>
          </w:p>
        </w:tc>
      </w:tr>
      <w:tr w:rsidR="00137A3E" w14:paraId="1AF523CD" w14:textId="77777777" w:rsidTr="008B6FF4">
        <w:tc>
          <w:tcPr>
            <w:tcW w:w="1330" w:type="dxa"/>
          </w:tcPr>
          <w:p w14:paraId="4FE20D87" w14:textId="77777777" w:rsidR="00137A3E" w:rsidRPr="004542CA" w:rsidRDefault="00137A3E" w:rsidP="00137A3E">
            <w:pPr>
              <w:rPr>
                <w:rFonts w:ascii="Calibri" w:hAnsi="Calibri" w:cs="Calibri"/>
              </w:rPr>
            </w:pPr>
            <w:r w:rsidRPr="004542CA">
              <w:rPr>
                <w:rFonts w:ascii="Calibri" w:hAnsi="Calibri" w:cs="Calibri"/>
              </w:rPr>
              <w:t>Sva</w:t>
            </w:r>
            <w:r>
              <w:rPr>
                <w:rFonts w:ascii="Calibri" w:hAnsi="Calibri" w:cs="Calibri"/>
              </w:rPr>
              <w:t>r</w:t>
            </w:r>
            <w:r w:rsidRPr="004542CA">
              <w:rPr>
                <w:rFonts w:ascii="Calibri" w:hAnsi="Calibri" w:cs="Calibri"/>
              </w:rPr>
              <w:t>var</w:t>
            </w:r>
          </w:p>
          <w:p w14:paraId="2E2DC5DE" w14:textId="77777777" w:rsidR="00137A3E" w:rsidRDefault="00137A3E" w:rsidP="00137A3E">
            <w:pPr>
              <w:rPr>
                <w:rFonts w:ascii="Calibri" w:hAnsi="Calibri" w:cs="Calibri"/>
              </w:rPr>
            </w:pPr>
            <w:r w:rsidRPr="004542CA">
              <w:rPr>
                <w:rFonts w:ascii="Calibri" w:hAnsi="Calibri" w:cs="Calibri"/>
              </w:rPr>
              <w:t>et al 2006</w:t>
            </w:r>
          </w:p>
          <w:p w14:paraId="4AB19FBE" w14:textId="2D0C969D" w:rsidR="00137A3E" w:rsidRDefault="00137A3E" w:rsidP="00137A3E">
            <w:r>
              <w:rPr>
                <w:rFonts w:ascii="Calibri" w:hAnsi="Calibri" w:cs="Calibri"/>
              </w:rPr>
              <w:fldChar w:fldCharType="begin" w:fldLock="1"/>
            </w:r>
            <w:r>
              <w:rPr>
                <w:rFonts w:ascii="Calibri" w:hAnsi="Calibri" w:cs="Calibri"/>
              </w:rPr>
              <w:instrText>ADDIN CSL_CITATION {"citationItems":[{"id":"ITEM-1","itemData":{"DOI":"10.1002/cncr.22395","ISSN":"10970142","PMID":"17154171","abstract":"BACKGROUND. Leiomyosarcoma of nonvisceral soft tissues is an uncommon malignant tumor; thus, only small numbers of cases have been reported. This study was based on a large series of patients from the Scandinavian Sarcoma Group Register acquired during a 15-year period (from 1986 to 2001). Follow-up information was available for all patients. METHODS. The authors analyzed the clinical features of 225 patients with cutaneous, subcutaneous, or deep-seated leiomyosarcoma of the extremities, trunk wall, and superficial parts of the head and neck region to determine the natural course of the disease. Only patients who received their treatment at a specialist sarcoma center were included. Re-evaluation of histopathology was performed. RESULTS. The age of the patients (121 women and 104 men) ranged from 20 years to 98 years (median, 70 years), and the tumors ranged in size from 0.6 cm to 35 cm (median, 4.0 cm). Eighty-two percent of the tumors were classified as high grade. The median follow-up for survivors was 5.5 years. The local treatment was adequate in 154 of 206 patients (75%) who were without metastasis at presentation. At 10 years, 84% of the 206 patients with localized disease at presentation were free from local recurrence, 66% remained metastasis free, and 49% were alive. Multivariate analysis showed that higher malignancy grade (P = .006), larger tumor size (P = .003), and deeper tumor location (P = .002) were correlated significantly with decreased metastasis-free survival, inadequate local treatment was correlated with local recurrence (P = .007), and high malignancy grade was correlated with decreased overall survival (P = .007). CONCLUSIONS. The long-term prognosis for patients with subcutaneous and deep-seated soft tissue leiomyosarcoma remains poor despite the ability to achieve adequate local control through nonmutilating surgery with or without radiotherapy. © 2006 American Cancer Society.","author":[{"dropping-particle":"","family":"Svarvar","given":"Catarina","non-dropping-particle":"","parse-names":false,"suffix":""},{"dropping-particle":"","family":"Böhling","given":"Tom","non-dropping-particle":"","parse-names":false,"suffix":""},{"dropping-particle":"","family":"Berlin","given":"Örjan","non-dropping-particle":"","parse-names":false,"suffix":""},{"dropping-particle":"","family":"Gustafson","given":"Pelle","non-dropping-particle":"","parse-names":false,"suffix":""},{"dropping-particle":"","family":"Follerås","given":"Gunnar","non-dropping-particle":"","parse-names":false,"suffix":""},{"dropping-particle":"","family":"Bjerkehagen","given":"Bodil","non-dropping-particle":"","parse-names":false,"suffix":""},{"dropping-particle":"","family":"Domanski","given":"Henryk A.","non-dropping-particle":"","parse-names":false,"suffix":""},{"dropping-particle":"","family":"Hall","given":"Kirsten Sundby","non-dropping-particle":"","parse-names":false,"suffix":""},{"dropping-particle":"","family":"Tukiainen","given":"Erkki","non-dropping-particle":"","parse-names":false,"suffix":""},{"dropping-particle":"","family":"Blomqvist","given":"Carl","non-dropping-particle":"","parse-names":false,"suffix":""},{"dropping-particle":"","family":"Alvegard","given":"Thor A.","non-dropping-particle":"","parse-names":false,"suffix":""},{"dropping-particle":"","family":"Bergh","given":"Jonas","non-dropping-particle":"","parse-names":false,"suffix":""},{"dropping-particle":"","family":"Trovik","given":"Clement S.","non-dropping-particle":"","parse-names":false,"suffix":""},{"dropping-particle":"","family":"Lindholm","given":"Paula","non-dropping-particle":"","parse-names":false,"suffix":""}],"container-title":"Cancer","id":"ITEM-1","issued":{"date-parts":[["2007"]]},"title":"Clinical course of nonvisceral soft tissue leiomyosarcoma in 225 patients from the scandinavian sarcoma group","type":"article-journal"},"uris":["http://www.mendeley.com/documents/?uuid=1088f9e2-ab4d-4829-9555-5ded284f2f69"]}],"mendeley":{"formattedCitation":"[14]","plainTextFormattedCitation":"[14]","previouslyFormattedCitation":"[14]"},"properties":{"noteIndex":0},"schema":"https://github.com/citation-style-language/schema/raw/master/csl-citation.json"}</w:instrText>
            </w:r>
            <w:r>
              <w:rPr>
                <w:rFonts w:ascii="Calibri" w:hAnsi="Calibri" w:cs="Calibri"/>
              </w:rPr>
              <w:fldChar w:fldCharType="separate"/>
            </w:r>
            <w:r w:rsidRPr="00844421">
              <w:rPr>
                <w:rFonts w:ascii="Calibri" w:hAnsi="Calibri" w:cs="Calibri"/>
                <w:noProof/>
              </w:rPr>
              <w:t>[14]</w:t>
            </w:r>
            <w:r>
              <w:rPr>
                <w:rFonts w:ascii="Calibri" w:hAnsi="Calibri" w:cs="Calibri"/>
              </w:rPr>
              <w:fldChar w:fldCharType="end"/>
            </w:r>
          </w:p>
        </w:tc>
        <w:tc>
          <w:tcPr>
            <w:tcW w:w="1283" w:type="dxa"/>
          </w:tcPr>
          <w:p w14:paraId="1B4A1B2F" w14:textId="37576C0F" w:rsidR="00137A3E" w:rsidRDefault="00137A3E" w:rsidP="00137A3E">
            <w:r>
              <w:t xml:space="preserve">1 </w:t>
            </w:r>
          </w:p>
        </w:tc>
        <w:tc>
          <w:tcPr>
            <w:tcW w:w="1283" w:type="dxa"/>
          </w:tcPr>
          <w:p w14:paraId="0501A7C7" w14:textId="2FD94F4C" w:rsidR="00137A3E" w:rsidRDefault="00137A3E" w:rsidP="00137A3E">
            <w:r>
              <w:t>0</w:t>
            </w:r>
          </w:p>
        </w:tc>
        <w:tc>
          <w:tcPr>
            <w:tcW w:w="1283" w:type="dxa"/>
          </w:tcPr>
          <w:p w14:paraId="2B8E3EA2" w14:textId="3EC3D3E7" w:rsidR="00137A3E" w:rsidRDefault="00137A3E" w:rsidP="00137A3E">
            <w:r>
              <w:t>1</w:t>
            </w:r>
          </w:p>
        </w:tc>
        <w:tc>
          <w:tcPr>
            <w:tcW w:w="1284" w:type="dxa"/>
          </w:tcPr>
          <w:p w14:paraId="0B058F51" w14:textId="79A50EB8" w:rsidR="00137A3E" w:rsidRDefault="00137A3E" w:rsidP="00137A3E">
            <w:r>
              <w:t>2</w:t>
            </w:r>
          </w:p>
        </w:tc>
        <w:tc>
          <w:tcPr>
            <w:tcW w:w="1283" w:type="dxa"/>
          </w:tcPr>
          <w:p w14:paraId="6F57CE52" w14:textId="4C32A5D3" w:rsidR="00137A3E" w:rsidRDefault="00137A3E" w:rsidP="00137A3E">
            <w:r>
              <w:t>2</w:t>
            </w:r>
          </w:p>
        </w:tc>
        <w:tc>
          <w:tcPr>
            <w:tcW w:w="1283" w:type="dxa"/>
          </w:tcPr>
          <w:p w14:paraId="16930CF6" w14:textId="4E106897" w:rsidR="00137A3E" w:rsidRDefault="00137A3E" w:rsidP="00137A3E">
            <w:r>
              <w:t>1</w:t>
            </w:r>
          </w:p>
        </w:tc>
        <w:tc>
          <w:tcPr>
            <w:tcW w:w="1283" w:type="dxa"/>
          </w:tcPr>
          <w:p w14:paraId="226505DF" w14:textId="668959FF" w:rsidR="00137A3E" w:rsidRDefault="00137A3E" w:rsidP="00137A3E">
            <w:r>
              <w:t>0</w:t>
            </w:r>
          </w:p>
        </w:tc>
        <w:tc>
          <w:tcPr>
            <w:tcW w:w="1284" w:type="dxa"/>
          </w:tcPr>
          <w:p w14:paraId="189F00F3" w14:textId="3E4E701E" w:rsidR="00137A3E" w:rsidRDefault="00137A3E" w:rsidP="00137A3E">
            <w:r>
              <w:t>4</w:t>
            </w:r>
          </w:p>
        </w:tc>
        <w:tc>
          <w:tcPr>
            <w:tcW w:w="1283" w:type="dxa"/>
          </w:tcPr>
          <w:p w14:paraId="26F421F3" w14:textId="622FF8A0" w:rsidR="00137A3E" w:rsidRDefault="00137A3E" w:rsidP="00137A3E">
            <w:r>
              <w:t>2</w:t>
            </w:r>
          </w:p>
        </w:tc>
        <w:tc>
          <w:tcPr>
            <w:tcW w:w="1283" w:type="dxa"/>
          </w:tcPr>
          <w:p w14:paraId="7EC73F8A" w14:textId="65620823" w:rsidR="00137A3E" w:rsidRDefault="00137A3E" w:rsidP="00137A3E">
            <w:r>
              <w:t>2</w:t>
            </w:r>
          </w:p>
        </w:tc>
        <w:tc>
          <w:tcPr>
            <w:tcW w:w="1284" w:type="dxa"/>
          </w:tcPr>
          <w:p w14:paraId="3CDD9049" w14:textId="7CDF03C6" w:rsidR="00137A3E" w:rsidRDefault="00137A3E" w:rsidP="00137A3E">
            <w:r>
              <w:t>8</w:t>
            </w:r>
          </w:p>
        </w:tc>
      </w:tr>
      <w:tr w:rsidR="00137A3E" w14:paraId="241D9024" w14:textId="77777777" w:rsidTr="008B6FF4">
        <w:tc>
          <w:tcPr>
            <w:tcW w:w="1330" w:type="dxa"/>
          </w:tcPr>
          <w:p w14:paraId="6E4B4B51" w14:textId="77777777" w:rsidR="00137A3E" w:rsidRPr="004542CA" w:rsidRDefault="00137A3E" w:rsidP="00137A3E">
            <w:pPr>
              <w:rPr>
                <w:rFonts w:ascii="Calibri" w:hAnsi="Calibri" w:cs="Calibri"/>
              </w:rPr>
            </w:pPr>
            <w:r w:rsidRPr="004542CA">
              <w:rPr>
                <w:rFonts w:ascii="Calibri" w:hAnsi="Calibri" w:cs="Calibri"/>
              </w:rPr>
              <w:t>Tsiatis</w:t>
            </w:r>
          </w:p>
          <w:p w14:paraId="59954DB9" w14:textId="77777777" w:rsidR="00137A3E" w:rsidRDefault="00137A3E" w:rsidP="00137A3E">
            <w:pPr>
              <w:rPr>
                <w:rFonts w:ascii="Calibri" w:hAnsi="Calibri" w:cs="Calibri"/>
              </w:rPr>
            </w:pPr>
            <w:r w:rsidRPr="004542CA">
              <w:rPr>
                <w:rFonts w:ascii="Calibri" w:hAnsi="Calibri" w:cs="Calibri"/>
              </w:rPr>
              <w:t>et al 2009</w:t>
            </w:r>
          </w:p>
          <w:p w14:paraId="32084955" w14:textId="4FD3903E" w:rsidR="00137A3E" w:rsidRDefault="00137A3E" w:rsidP="00137A3E">
            <w:r>
              <w:rPr>
                <w:rFonts w:ascii="Calibri" w:hAnsi="Calibri" w:cs="Calibri"/>
              </w:rPr>
              <w:fldChar w:fldCharType="begin" w:fldLock="1"/>
            </w:r>
            <w:r>
              <w:rPr>
                <w:rFonts w:ascii="Calibri" w:hAnsi="Calibri" w:cs="Calibri"/>
              </w:rPr>
              <w:instrText>ADDIN CSL_CITATION {"citationItems":[{"id":"ITEM-1","itemData":{"DOI":"10.1038/modpathol.2009.113","ISSN":"08933952","PMID":"19633646","abstract":"The biological potential of soft tissue leiomyosarcoma is difficult to predict using current standard prognostic parameters, and control of systemic disease is challenging with current chemotherapeutic protocols. Additional prognostic markers and alternative treatment options are very much required. Previous studies implicate upregulation of the oncogenic nuclear transcription factor c-Myc with aggressive behavior of many solid tumors. Therefore, this oncoprotein was evaluated as a prognostic marker for overall and metastasis-free survival in leiomyosarcoma. Immunohistochemical stains for c-Myc were performed on 28 cases of leiomyosarcoma occurring in the deep somatic soft tissues. Comparisons of Kaplan-Meier survival curves stratified by c-Myc status and conventional prognostic factors (histological grade, tumor size, and tumor stage) were evaluated using standard univariate statistical methods. A subsequent multivariate survival analysis was carried out according to the Cox proportional hazards regression model adjusting for potential confounding prognostic factors. A total of 15 cases (54%) were positive for nuclear c-Myc expression. Patients with c-Myc-positive tumors had significantly shorter metastasis-free survival intervals compared with those with c-Myc-negative tumors (median, 9 months vs. 94 months; P0.014). c-Myc positivity also correlated with decreased overall survival (median, 23 months vs. 94 months; P0.017). Histological grade was the only other prognostic marker predictive of poor outcome in the univariate analyses. In the multivariate survival analysis, only c-Myc status reached statistical significance, suggesting that it is an important and independent predictor of prognosis in leiomyosarcoma. Detection of nuclear c-Myc in leiomyosarcoma predicts decreased overall and metastasis-free survival, independent of standard prognostic variables, tumor size, histological grade, and TNM stage. The expression of this oncoprotein may represent a useful prognostic marker and potential therapeutic target in leiomyosarcoma. © 2009 USCAP, Inc. All rights reserved.","author":[{"dropping-particle":"","family":"Tsiatis","given":"Athanasios C.","non-dropping-particle":"","parse-names":false,"suffix":""},{"dropping-particle":"","family":"Herceg","given":"Megan E.","non-dropping-particle":"","parse-names":false,"suffix":""},{"dropping-particle":"","family":"Keedy","given":"Vicki L.","non-dropping-particle":"","parse-names":false,"suffix":""},{"dropping-particle":"","family":"Halpern","given":"Jennifer L.","non-dropping-particle":"","parse-names":false,"suffix":""},{"dropping-particle":"","family":"Holt","given":"Ginger E.","non-dropping-particle":"","parse-names":false,"suffix":""},{"dropping-particle":"","family":"Schwartz","given":"Herbert S.","non-dropping-particle":"","parse-names":false,"suffix":""},{"dropping-particle":"","family":"Cates","given":"Justin M.M.","non-dropping-particle":"","parse-names":false,"suffix":""}],"container-title":"Modern Pathology","id":"ITEM-1","issued":{"date-parts":[["2009"]]},"title":"Prognostic significance of c-Myc expression in soft tissue leiomyosarcoma","type":"article-journal"},"uris":["http://www.mendeley.com/documents/?uuid=4071b7c5-7c77-405f-b2e7-18afc6dbd07c"]}],"mendeley":{"formattedCitation":"[19]","plainTextFormattedCitation":"[19]","previouslyFormattedCitation":"[19]"},"properties":{"noteIndex":0},"schema":"https://github.com/citation-style-language/schema/raw/master/csl-citation.json"}</w:instrText>
            </w:r>
            <w:r>
              <w:rPr>
                <w:rFonts w:ascii="Calibri" w:hAnsi="Calibri" w:cs="Calibri"/>
              </w:rPr>
              <w:fldChar w:fldCharType="separate"/>
            </w:r>
            <w:r w:rsidRPr="00844421">
              <w:rPr>
                <w:rFonts w:ascii="Calibri" w:hAnsi="Calibri" w:cs="Calibri"/>
                <w:noProof/>
              </w:rPr>
              <w:t>[19]</w:t>
            </w:r>
            <w:r>
              <w:rPr>
                <w:rFonts w:ascii="Calibri" w:hAnsi="Calibri" w:cs="Calibri"/>
              </w:rPr>
              <w:fldChar w:fldCharType="end"/>
            </w:r>
          </w:p>
        </w:tc>
        <w:tc>
          <w:tcPr>
            <w:tcW w:w="1283" w:type="dxa"/>
          </w:tcPr>
          <w:p w14:paraId="02F218F3" w14:textId="3AD3168D" w:rsidR="00137A3E" w:rsidRDefault="00137A3E" w:rsidP="00137A3E">
            <w:r>
              <w:t xml:space="preserve">1 </w:t>
            </w:r>
          </w:p>
        </w:tc>
        <w:tc>
          <w:tcPr>
            <w:tcW w:w="1283" w:type="dxa"/>
          </w:tcPr>
          <w:p w14:paraId="1CB3D84E" w14:textId="701FC973" w:rsidR="00137A3E" w:rsidRDefault="00137A3E" w:rsidP="00137A3E">
            <w:r>
              <w:t>0</w:t>
            </w:r>
          </w:p>
        </w:tc>
        <w:tc>
          <w:tcPr>
            <w:tcW w:w="1283" w:type="dxa"/>
          </w:tcPr>
          <w:p w14:paraId="3A7DDA64" w14:textId="69946B91" w:rsidR="00137A3E" w:rsidRDefault="00137A3E" w:rsidP="00137A3E">
            <w:r>
              <w:t>1</w:t>
            </w:r>
          </w:p>
        </w:tc>
        <w:tc>
          <w:tcPr>
            <w:tcW w:w="1284" w:type="dxa"/>
          </w:tcPr>
          <w:p w14:paraId="093005B3" w14:textId="685A27AA" w:rsidR="00137A3E" w:rsidRDefault="00137A3E" w:rsidP="00137A3E">
            <w:r>
              <w:t>2</w:t>
            </w:r>
          </w:p>
        </w:tc>
        <w:tc>
          <w:tcPr>
            <w:tcW w:w="1283" w:type="dxa"/>
          </w:tcPr>
          <w:p w14:paraId="12574F90" w14:textId="4070F42F" w:rsidR="00137A3E" w:rsidRDefault="00137A3E" w:rsidP="00137A3E">
            <w:r>
              <w:t>1</w:t>
            </w:r>
          </w:p>
        </w:tc>
        <w:tc>
          <w:tcPr>
            <w:tcW w:w="1283" w:type="dxa"/>
          </w:tcPr>
          <w:p w14:paraId="3A940F3F" w14:textId="6CFB975A" w:rsidR="00137A3E" w:rsidRDefault="00137A3E" w:rsidP="00137A3E">
            <w:r>
              <w:t>1</w:t>
            </w:r>
          </w:p>
        </w:tc>
        <w:tc>
          <w:tcPr>
            <w:tcW w:w="1283" w:type="dxa"/>
          </w:tcPr>
          <w:p w14:paraId="5D19A5BF" w14:textId="58720460" w:rsidR="00137A3E" w:rsidRDefault="00137A3E" w:rsidP="00137A3E">
            <w:r>
              <w:t>0</w:t>
            </w:r>
          </w:p>
        </w:tc>
        <w:tc>
          <w:tcPr>
            <w:tcW w:w="1284" w:type="dxa"/>
          </w:tcPr>
          <w:p w14:paraId="3BF883A1" w14:textId="18575AB3" w:rsidR="00137A3E" w:rsidRDefault="00137A3E" w:rsidP="00137A3E">
            <w:r>
              <w:t>4</w:t>
            </w:r>
          </w:p>
        </w:tc>
        <w:tc>
          <w:tcPr>
            <w:tcW w:w="1283" w:type="dxa"/>
          </w:tcPr>
          <w:p w14:paraId="47DE78E7" w14:textId="18C04382" w:rsidR="00137A3E" w:rsidRDefault="00137A3E" w:rsidP="00137A3E">
            <w:r>
              <w:t>1</w:t>
            </w:r>
          </w:p>
        </w:tc>
        <w:tc>
          <w:tcPr>
            <w:tcW w:w="1283" w:type="dxa"/>
          </w:tcPr>
          <w:p w14:paraId="3CD0FF59" w14:textId="1D2E9880" w:rsidR="00137A3E" w:rsidRDefault="00137A3E" w:rsidP="00137A3E">
            <w:r>
              <w:t>2</w:t>
            </w:r>
          </w:p>
        </w:tc>
        <w:tc>
          <w:tcPr>
            <w:tcW w:w="1284" w:type="dxa"/>
          </w:tcPr>
          <w:p w14:paraId="38E0D379" w14:textId="6B8C9FE0" w:rsidR="00137A3E" w:rsidRDefault="00137A3E" w:rsidP="00137A3E">
            <w:r>
              <w:t>7</w:t>
            </w:r>
          </w:p>
        </w:tc>
      </w:tr>
      <w:tr w:rsidR="00137A3E" w14:paraId="48B3D1B3" w14:textId="77777777" w:rsidTr="008B6FF4">
        <w:tc>
          <w:tcPr>
            <w:tcW w:w="1330" w:type="dxa"/>
          </w:tcPr>
          <w:p w14:paraId="09AD882D" w14:textId="77777777" w:rsidR="00137A3E" w:rsidRPr="004542CA" w:rsidRDefault="00137A3E" w:rsidP="00137A3E">
            <w:pPr>
              <w:rPr>
                <w:rFonts w:ascii="Calibri" w:hAnsi="Calibri" w:cs="Calibri"/>
              </w:rPr>
            </w:pPr>
            <w:r w:rsidRPr="004542CA">
              <w:rPr>
                <w:rFonts w:ascii="Calibri" w:hAnsi="Calibri" w:cs="Calibri"/>
              </w:rPr>
              <w:t>Abraham</w:t>
            </w:r>
          </w:p>
          <w:p w14:paraId="614DE331" w14:textId="77777777" w:rsidR="00137A3E" w:rsidRDefault="00137A3E" w:rsidP="00137A3E">
            <w:pPr>
              <w:rPr>
                <w:rFonts w:ascii="Calibri" w:hAnsi="Calibri" w:cs="Calibri"/>
              </w:rPr>
            </w:pPr>
            <w:r w:rsidRPr="004542CA">
              <w:rPr>
                <w:rFonts w:ascii="Calibri" w:hAnsi="Calibri" w:cs="Calibri"/>
              </w:rPr>
              <w:t>et al 2012</w:t>
            </w:r>
          </w:p>
          <w:p w14:paraId="4200FC45" w14:textId="0411AC28" w:rsidR="00137A3E" w:rsidRDefault="00137A3E" w:rsidP="00137A3E">
            <w:r>
              <w:rPr>
                <w:rFonts w:ascii="Calibri" w:hAnsi="Calibri" w:cs="Calibri"/>
              </w:rPr>
              <w:fldChar w:fldCharType="begin" w:fldLock="1"/>
            </w:r>
            <w:r>
              <w:rPr>
                <w:rFonts w:ascii="Calibri" w:hAnsi="Calibri" w:cs="Calibri"/>
              </w:rPr>
              <w:instrText>ADDIN CSL_CITATION {"citationItems":[{"id":"ITEM-1","itemData":{"DOI":"10.2106/JBJS.K.00460","ISSN":"15351386","PMID":"22517390","abstract":"Background: Leiomyosarcoma is an uncommon tumor that affects 500 to 1000 patients in the United States annually. The purpose of our study was to further define survival rates as well as to identify multivariable predictors of diseasespecific mortality, local recurrence, and development of distant metastasis following surgical resection. Methods: We studied a consecutive series of patients treated for leiomyosarcoma at our institution (a tertiary-care referral center) over a ten-year period. Only patients with leiomyosarcoma of soft tissues, vasculature, or bone were included. Those with uterine, gastrointestinal, or cutaneous forms of the disease were excluded. This yielded a cohort of 115 patients with complete follow-up data on which statistical analysis was performed. Results: One-year, five-year, and ten-year disease-specific survival rates were 87%, 57%, and 19%, respectively. Tumor depth (p &lt; 0.01), histological grade (p &lt; 0.01), and metastasis at presentation (p = 0.03) were found to be multivariable predictors of mortality. Both retroperitoneal location (p = 0.01) and mitotic rate (p &lt; 0.001) were predictive of distant metastasis. Resection margin was the only multivariable significant predictor of local recurrence in the group treated with surgical resection (p &lt; 0.001). Conclusions: Leiomyosarcoma is an aggressive disease, with a generally poor prognosis. Depth of tumor and high histological grade are indicators of a poor prognosis. Retroperitoneal tumors have a particularly high potential to metastasize. Level of Evidence: Prognostic Level II. See Instructions for Authors for a complete description of levels of evidence. Copyright © 2012 by The Journal of Bone and Joint Surgery, Incorporated.","author":[{"dropping-particle":"","family":"Abraham","given":"John A.","non-dropping-particle":"","parse-names":false,"suffix":""},{"dropping-particle":"","family":"Weaver","given":"Michael J.","non-dropping-particle":"","parse-names":false,"suffix":""},{"dropping-particle":"","family":"Hornick","given":"Jason L.","non-dropping-particle":"","parse-names":false,"suffix":""},{"dropping-particle":"","family":"Zurakowski","given":"David","non-dropping-particle":"","parse-names":false,"suffix":""},{"dropping-particle":"","family":"Ready","given":"John E.","non-dropping-particle":"","parse-names":false,"suffix":""}],"container-title":"Journal of Bone and Joint Surgery - Series A","id":"ITEM-1","issued":{"date-parts":[["2012"]]},"title":"Outcomes and prognostic factors for a consecutive case series of 115 patients with somatic leiomyosarcoma","type":"article-journal"},"uris":["http://www.mendeley.com/documents/?uuid=232f5995-d824-4bd8-90dc-d16ca4a40c71"]}],"mendeley":{"formattedCitation":"[15]","plainTextFormattedCitation":"[15]","previouslyFormattedCitation":"[15]"},"properties":{"noteIndex":0},"schema":"https://github.com/citation-style-language/schema/raw/master/csl-citation.json"}</w:instrText>
            </w:r>
            <w:r>
              <w:rPr>
                <w:rFonts w:ascii="Calibri" w:hAnsi="Calibri" w:cs="Calibri"/>
              </w:rPr>
              <w:fldChar w:fldCharType="separate"/>
            </w:r>
            <w:r w:rsidRPr="00844421">
              <w:rPr>
                <w:rFonts w:ascii="Calibri" w:hAnsi="Calibri" w:cs="Calibri"/>
                <w:noProof/>
              </w:rPr>
              <w:t>[15]</w:t>
            </w:r>
            <w:r>
              <w:rPr>
                <w:rFonts w:ascii="Calibri" w:hAnsi="Calibri" w:cs="Calibri"/>
              </w:rPr>
              <w:fldChar w:fldCharType="end"/>
            </w:r>
          </w:p>
        </w:tc>
        <w:tc>
          <w:tcPr>
            <w:tcW w:w="1283" w:type="dxa"/>
          </w:tcPr>
          <w:p w14:paraId="3ADAC719" w14:textId="3315B6E9" w:rsidR="00137A3E" w:rsidRDefault="00137A3E" w:rsidP="00137A3E">
            <w:r>
              <w:t xml:space="preserve">1 </w:t>
            </w:r>
          </w:p>
        </w:tc>
        <w:tc>
          <w:tcPr>
            <w:tcW w:w="1283" w:type="dxa"/>
          </w:tcPr>
          <w:p w14:paraId="7614D05D" w14:textId="6316CDBA" w:rsidR="00137A3E" w:rsidRDefault="00137A3E" w:rsidP="00137A3E">
            <w:r>
              <w:t>0</w:t>
            </w:r>
          </w:p>
        </w:tc>
        <w:tc>
          <w:tcPr>
            <w:tcW w:w="1283" w:type="dxa"/>
          </w:tcPr>
          <w:p w14:paraId="178A682A" w14:textId="7CDF448A" w:rsidR="00137A3E" w:rsidRDefault="00137A3E" w:rsidP="00137A3E">
            <w:r>
              <w:t>1</w:t>
            </w:r>
          </w:p>
        </w:tc>
        <w:tc>
          <w:tcPr>
            <w:tcW w:w="1284" w:type="dxa"/>
          </w:tcPr>
          <w:p w14:paraId="33CAC7C9" w14:textId="1C555886" w:rsidR="00137A3E" w:rsidRDefault="00137A3E" w:rsidP="00137A3E">
            <w:r>
              <w:t>2</w:t>
            </w:r>
          </w:p>
        </w:tc>
        <w:tc>
          <w:tcPr>
            <w:tcW w:w="1283" w:type="dxa"/>
          </w:tcPr>
          <w:p w14:paraId="055F2A29" w14:textId="1131BFDC" w:rsidR="00137A3E" w:rsidRDefault="00137A3E" w:rsidP="00137A3E">
            <w:r>
              <w:t>1</w:t>
            </w:r>
          </w:p>
        </w:tc>
        <w:tc>
          <w:tcPr>
            <w:tcW w:w="1283" w:type="dxa"/>
          </w:tcPr>
          <w:p w14:paraId="2EE12CF4" w14:textId="3C9A10B9" w:rsidR="00137A3E" w:rsidRDefault="00137A3E" w:rsidP="00137A3E">
            <w:r>
              <w:t>1</w:t>
            </w:r>
          </w:p>
        </w:tc>
        <w:tc>
          <w:tcPr>
            <w:tcW w:w="1283" w:type="dxa"/>
          </w:tcPr>
          <w:p w14:paraId="0F86601D" w14:textId="7D804CB7" w:rsidR="00137A3E" w:rsidRDefault="00137A3E" w:rsidP="00137A3E">
            <w:r>
              <w:t>0</w:t>
            </w:r>
          </w:p>
        </w:tc>
        <w:tc>
          <w:tcPr>
            <w:tcW w:w="1284" w:type="dxa"/>
          </w:tcPr>
          <w:p w14:paraId="3121F959" w14:textId="3E0BFB92" w:rsidR="00137A3E" w:rsidRDefault="00137A3E" w:rsidP="00137A3E">
            <w:r>
              <w:t>4</w:t>
            </w:r>
          </w:p>
        </w:tc>
        <w:tc>
          <w:tcPr>
            <w:tcW w:w="1283" w:type="dxa"/>
          </w:tcPr>
          <w:p w14:paraId="7F67A9BD" w14:textId="6CBEE9E0" w:rsidR="00137A3E" w:rsidRDefault="00137A3E" w:rsidP="00137A3E">
            <w:r>
              <w:t>1</w:t>
            </w:r>
          </w:p>
        </w:tc>
        <w:tc>
          <w:tcPr>
            <w:tcW w:w="1283" w:type="dxa"/>
          </w:tcPr>
          <w:p w14:paraId="46E7B2C4" w14:textId="731F2E68" w:rsidR="00137A3E" w:rsidRDefault="00137A3E" w:rsidP="00137A3E">
            <w:r>
              <w:t>2</w:t>
            </w:r>
          </w:p>
        </w:tc>
        <w:tc>
          <w:tcPr>
            <w:tcW w:w="1284" w:type="dxa"/>
          </w:tcPr>
          <w:p w14:paraId="41C1F3D4" w14:textId="0E444BB0" w:rsidR="00137A3E" w:rsidRDefault="00137A3E" w:rsidP="00137A3E">
            <w:r>
              <w:t>7</w:t>
            </w:r>
          </w:p>
        </w:tc>
      </w:tr>
      <w:tr w:rsidR="00137A3E" w14:paraId="14D44C39" w14:textId="77777777" w:rsidTr="008B6FF4">
        <w:tc>
          <w:tcPr>
            <w:tcW w:w="1330" w:type="dxa"/>
          </w:tcPr>
          <w:p w14:paraId="48B29950" w14:textId="77777777" w:rsidR="00137A3E" w:rsidRPr="004542CA" w:rsidRDefault="00137A3E" w:rsidP="00137A3E">
            <w:pPr>
              <w:rPr>
                <w:rFonts w:ascii="Calibri" w:hAnsi="Calibri" w:cs="Calibri"/>
              </w:rPr>
            </w:pPr>
            <w:r w:rsidRPr="004542CA">
              <w:rPr>
                <w:rFonts w:ascii="Calibri" w:hAnsi="Calibri" w:cs="Calibri"/>
              </w:rPr>
              <w:t>Gladdy</w:t>
            </w:r>
          </w:p>
          <w:p w14:paraId="06B06E9A" w14:textId="77777777" w:rsidR="00137A3E" w:rsidRDefault="00137A3E" w:rsidP="00137A3E">
            <w:pPr>
              <w:rPr>
                <w:rFonts w:ascii="Calibri" w:hAnsi="Calibri" w:cs="Calibri"/>
              </w:rPr>
            </w:pPr>
            <w:r w:rsidRPr="004542CA">
              <w:rPr>
                <w:rFonts w:ascii="Calibri" w:hAnsi="Calibri" w:cs="Calibri"/>
              </w:rPr>
              <w:t>et al 2013</w:t>
            </w:r>
          </w:p>
          <w:p w14:paraId="212E703D" w14:textId="398FC9EF" w:rsidR="00137A3E" w:rsidRDefault="00137A3E" w:rsidP="00137A3E">
            <w:r>
              <w:rPr>
                <w:rFonts w:ascii="Calibri" w:hAnsi="Calibri" w:cs="Calibri"/>
              </w:rPr>
              <w:fldChar w:fldCharType="begin" w:fldLock="1"/>
            </w:r>
            <w:r>
              <w:rPr>
                <w:rFonts w:ascii="Calibri" w:hAnsi="Calibri" w:cs="Calibri"/>
              </w:rPr>
              <w:instrText>ADDIN CSL_CITATION {"citationItems":[{"id":"ITEM-1","itemData":{"DOI":"10.1245/s10434-013-2876-y","ISSN":"10689265","PMID":"23354568","abstract":"Background: Leiomyosarcoma is a soft tissue sarcoma whose outcome has historically been confounded by the inclusion of gastrointestinal stromal tumors. Thus, we sought to determine the factors that predict survival and recurrence in patients with primary leiomyosarcoma alone. Methods: During 1982-2006, a total of 353 patients with primary resectable leiomyosarcoma were identified from a prospective database. Multivariate analysis was used to assess clinicopathologic factors for association with disease-specific survival (DSS). Competing risk survival analysis was used to determine factors predictive for local and distant recurrence. Results: Of 353 patients, 170 (48 %) presented with extremity, 144 (41 %) with abdominal/retroperitoneal, and 39 (11 %) with truncal tumors. Median age was 57 (range, 18-88) years, and median follow-up was 50 (range, 1-270) months. Most tumors were high grade (75 %), deep (73 %), and completely resected (97 %); median size was 6.0 (range, 0.3-45) cm. Abdominal/retroperitoneal location was associated with worse long-term DSS compared to extremity or trunk (P = 0.005). However, by multivariate analysis, only high grade and size were significant independent predictors of DSS. Overall, 139 patients (39 %) had recurrence: 51 % of those with abdominal/retroperitoneal, 33 % of extremity, and 26 % of truncal disease. Significant independent predictors for local recurrence were size and margin, whereas predictors for distant recurrence were size and grade. Site was not an independent predictor of recurrence; however, late recurrence (&gt;5 years) occurred in 9 % of abdominal/retroperitoneal and 4 % of extremity lesions. Conclusions: Grade and size are significant independent predictors of DSS and distant recurrence. Long-term follow-up in leiomyosarcoma is important, as late recurrence continues in 6-9 % patients. © 2013 Society of Surgical Oncology.","author":[{"dropping-particle":"","family":"Gladdy","given":"Rebecca A.","non-dropping-particle":"","parse-names":false,"suffix":""},{"dropping-particle":"","family":"Qin","given":"Li Xuan","non-dropping-particle":"","parse-names":false,"suffix":""},{"dropping-particle":"","family":"Moraco","given":"Nicole","non-dropping-particle":"","parse-names":false,"suffix":""},{"dropping-particle":"","family":"Agaram","given":"Narasimhan P.","non-dropping-particle":"","parse-names":false,"suffix":""},{"dropping-particle":"","family":"Brennan","given":"Murray F.","non-dropping-particle":"","parse-names":false,"suffix":""},{"dropping-particle":"","family":"Singer","given":"Samuel","non-dropping-particle":"","parse-names":false,"suffix":""}],"container-title":"Annals of Surgical Oncology","id":"ITEM-1","issued":{"date-parts":[["2013"]]},"title":"Predictors of survival and recurrence in primary leiomyosarcoma","type":"article-journal"},"uris":["http://www.mendeley.com/documents/?uuid=34dea870-4d11-4e0b-9f58-95cc9d6c943c"]}],"mendeley":{"formattedCitation":"[7]","plainTextFormattedCitation":"[7]","previouslyFormattedCitation":"[7]"},"properties":{"noteIndex":0},"schema":"https://github.com/citation-style-language/schema/raw/master/csl-citation.json"}</w:instrText>
            </w:r>
            <w:r>
              <w:rPr>
                <w:rFonts w:ascii="Calibri" w:hAnsi="Calibri" w:cs="Calibri"/>
              </w:rPr>
              <w:fldChar w:fldCharType="separate"/>
            </w:r>
            <w:r w:rsidRPr="00844421">
              <w:rPr>
                <w:rFonts w:ascii="Calibri" w:hAnsi="Calibri" w:cs="Calibri"/>
                <w:noProof/>
              </w:rPr>
              <w:t>[7]</w:t>
            </w:r>
            <w:r>
              <w:rPr>
                <w:rFonts w:ascii="Calibri" w:hAnsi="Calibri" w:cs="Calibri"/>
              </w:rPr>
              <w:fldChar w:fldCharType="end"/>
            </w:r>
          </w:p>
        </w:tc>
        <w:tc>
          <w:tcPr>
            <w:tcW w:w="1283" w:type="dxa"/>
          </w:tcPr>
          <w:p w14:paraId="0D948A56" w14:textId="3E503570" w:rsidR="00137A3E" w:rsidRDefault="00137A3E" w:rsidP="00137A3E">
            <w:r>
              <w:t xml:space="preserve">1 </w:t>
            </w:r>
          </w:p>
        </w:tc>
        <w:tc>
          <w:tcPr>
            <w:tcW w:w="1283" w:type="dxa"/>
          </w:tcPr>
          <w:p w14:paraId="168BC53C" w14:textId="261ED30B" w:rsidR="00137A3E" w:rsidRDefault="00137A3E" w:rsidP="00137A3E">
            <w:r>
              <w:t>0</w:t>
            </w:r>
          </w:p>
        </w:tc>
        <w:tc>
          <w:tcPr>
            <w:tcW w:w="1283" w:type="dxa"/>
          </w:tcPr>
          <w:p w14:paraId="0B1A46EC" w14:textId="0793202C" w:rsidR="00137A3E" w:rsidRDefault="00137A3E" w:rsidP="00137A3E">
            <w:r>
              <w:t>1</w:t>
            </w:r>
          </w:p>
        </w:tc>
        <w:tc>
          <w:tcPr>
            <w:tcW w:w="1284" w:type="dxa"/>
          </w:tcPr>
          <w:p w14:paraId="0A1F8116" w14:textId="3245DCED" w:rsidR="00137A3E" w:rsidRDefault="00137A3E" w:rsidP="00137A3E">
            <w:r>
              <w:t>2</w:t>
            </w:r>
          </w:p>
        </w:tc>
        <w:tc>
          <w:tcPr>
            <w:tcW w:w="1283" w:type="dxa"/>
          </w:tcPr>
          <w:p w14:paraId="75A7E90E" w14:textId="76299234" w:rsidR="00137A3E" w:rsidRDefault="00137A3E" w:rsidP="00137A3E">
            <w:r>
              <w:t>2</w:t>
            </w:r>
          </w:p>
        </w:tc>
        <w:tc>
          <w:tcPr>
            <w:tcW w:w="1283" w:type="dxa"/>
          </w:tcPr>
          <w:p w14:paraId="45A4A38A" w14:textId="573E4BBC" w:rsidR="00137A3E" w:rsidRDefault="00137A3E" w:rsidP="00137A3E">
            <w:r>
              <w:t>1</w:t>
            </w:r>
          </w:p>
        </w:tc>
        <w:tc>
          <w:tcPr>
            <w:tcW w:w="1283" w:type="dxa"/>
          </w:tcPr>
          <w:p w14:paraId="5822BCDF" w14:textId="0BEC3D92" w:rsidR="00137A3E" w:rsidRDefault="00137A3E" w:rsidP="00137A3E">
            <w:r>
              <w:t>0</w:t>
            </w:r>
          </w:p>
        </w:tc>
        <w:tc>
          <w:tcPr>
            <w:tcW w:w="1284" w:type="dxa"/>
          </w:tcPr>
          <w:p w14:paraId="47B4ABC0" w14:textId="0102CE74" w:rsidR="00137A3E" w:rsidRDefault="00137A3E" w:rsidP="00137A3E">
            <w:r>
              <w:t>4</w:t>
            </w:r>
          </w:p>
        </w:tc>
        <w:tc>
          <w:tcPr>
            <w:tcW w:w="1283" w:type="dxa"/>
          </w:tcPr>
          <w:p w14:paraId="792DBE70" w14:textId="63B6E565" w:rsidR="00137A3E" w:rsidRDefault="00137A3E" w:rsidP="00137A3E">
            <w:r>
              <w:t>1</w:t>
            </w:r>
          </w:p>
        </w:tc>
        <w:tc>
          <w:tcPr>
            <w:tcW w:w="1283" w:type="dxa"/>
          </w:tcPr>
          <w:p w14:paraId="6AEFB8C9" w14:textId="7A8B48CD" w:rsidR="00137A3E" w:rsidRDefault="00137A3E" w:rsidP="00137A3E">
            <w:r>
              <w:t>2</w:t>
            </w:r>
          </w:p>
        </w:tc>
        <w:tc>
          <w:tcPr>
            <w:tcW w:w="1284" w:type="dxa"/>
          </w:tcPr>
          <w:p w14:paraId="0990D8A8" w14:textId="6AE92596" w:rsidR="00137A3E" w:rsidRDefault="00137A3E" w:rsidP="00137A3E">
            <w:r>
              <w:t>8</w:t>
            </w:r>
          </w:p>
        </w:tc>
      </w:tr>
      <w:tr w:rsidR="00137A3E" w14:paraId="099115DA" w14:textId="77777777" w:rsidTr="008B6FF4">
        <w:tc>
          <w:tcPr>
            <w:tcW w:w="1330" w:type="dxa"/>
          </w:tcPr>
          <w:p w14:paraId="060C166A" w14:textId="77777777" w:rsidR="00137A3E" w:rsidRPr="004542CA" w:rsidRDefault="00137A3E" w:rsidP="00137A3E">
            <w:pPr>
              <w:rPr>
                <w:rFonts w:ascii="Calibri" w:hAnsi="Calibri" w:cs="Calibri"/>
              </w:rPr>
            </w:pPr>
            <w:r w:rsidRPr="004542CA">
              <w:rPr>
                <w:rFonts w:ascii="Calibri" w:hAnsi="Calibri" w:cs="Calibri"/>
              </w:rPr>
              <w:t>Farid</w:t>
            </w:r>
          </w:p>
          <w:p w14:paraId="18C4A093" w14:textId="77777777" w:rsidR="00137A3E" w:rsidRDefault="00137A3E" w:rsidP="00137A3E">
            <w:pPr>
              <w:rPr>
                <w:rFonts w:ascii="Calibri" w:hAnsi="Calibri" w:cs="Calibri"/>
              </w:rPr>
            </w:pPr>
            <w:r w:rsidRPr="004542CA">
              <w:rPr>
                <w:rFonts w:ascii="Calibri" w:hAnsi="Calibri" w:cs="Calibri"/>
              </w:rPr>
              <w:t>et al 2013</w:t>
            </w:r>
          </w:p>
          <w:p w14:paraId="63C82EE0" w14:textId="4A50E67E" w:rsidR="00137A3E" w:rsidRDefault="00137A3E" w:rsidP="00137A3E">
            <w:r>
              <w:rPr>
                <w:rFonts w:ascii="Calibri" w:hAnsi="Calibri" w:cs="Calibri"/>
              </w:rPr>
              <w:lastRenderedPageBreak/>
              <w:fldChar w:fldCharType="begin" w:fldLock="1"/>
            </w:r>
            <w:r>
              <w:rPr>
                <w:rFonts w:ascii="Calibri" w:hAnsi="Calibri" w:cs="Calibri"/>
              </w:rPr>
              <w:instrText>ADDIN CSL_CITATION {"citationItems":[{"id":"ITEM-1","itemData":{"DOI":"10.1097/COC.0b013e318248dbf4","ISSN":"02773732","PMID":"22772425","abstract":"BACKGROUND: Leiomyosarcomas (LMS) comprise 25% of soft tissue sarcomas. Recent reports suggest differences in treatment outcomes between uterine (uLMS) and extrauterine (eLMS) disease that may reflect distinct disease biologies. We sought to identify prognostic factors in LMS and clinicopathologic differences between uLMS and eLMS. METHODS: This is a single-center retrospective study evaluating 97 eligible patients treated for LMS between 2002 and 2010. RESULTS: Median follow-up was 21.2 months. uLMS affected 53% of patients, and was less common beyond age 60 years compared with eLMS (10% vs. 37%, P=0.002). Seventy-two percent of patients presented with nonmetastatic disease. Of these, 94% underwent curative surgery, among whom more uLMS patients achieved negative surgical margins (90% vs. 45%, P=0.003). There were no significant differences in adjuvant therapy use and relapse patterns between uLMS and eLMS. Half of metastatic patients received palliative chemotherapy, among whom 76% received anthracycline-based chemotherapy in first line to which response rate was 31%. Median overall survival was 45.2 months, 49.8 months in uLMS, and 40.5 months in eLMS (P=0.294). Among patients without metastases, median survival was 60.8 months (77.3 vs. 48.1 mo in uLMS and eLMS, respectively, P=0.194). In metastatic disease, median survival was 20.7 months (22.0 vs. 17.5 mo in uLMS and eLMS, respectively, P=0.936). Advanced disease stage, bone metastases and lack of metastasectomy prognosticated for inferior survival. CONCLUSIONS: While demonstrating interesting clinicopathologic differences, the evidence for uLMS and eLMS being biologically distinct remains inconclusive. Disease stage is prognostically most important in LMS. Copyright © 2012 by Lippincott Williams &amp;Wilkins.","author":[{"dropping-particle":"","family":"Farid","given":"Mohamad","non-dropping-particle":"","parse-names":false,"suffix":""},{"dropping-particle":"","family":"Ong","given":"Whee Sze","non-dropping-particle":"","parse-names":false,"suffix":""},{"dropping-particle":"","family":"Tan","given":"Mann Hong","non-dropping-particle":"","parse-names":false,"suffix":""},{"dropping-particle":"","family":"Foo","given":"Leon Siang Shen","non-dropping-particle":"","parse-names":false,"suffix":""},{"dropping-particle":"","family":"Lim","given":"Yong Kuei","non-dropping-particle":"","parse-names":false,"suffix":""},{"dropping-particle":"","family":"Chia","given":"Whay Kuang","non-dropping-particle":"","parse-names":false,"suffix":""},{"dropping-particle":"","family":"Soh","given":"Lay Tin","non-dropping-particle":"","parse-names":false,"suffix":""},{"dropping-particle":"","family":"Poon","given":"Donald","non-dropping-particle":"","parse-names":false,"suffix":""},{"dropping-particle":"","family":"Lee","given":"Marcus Jin Fu","non-dropping-particle":"","parse-names":false,"suffix":""},{"dropping-particle":"","family":"Ho","given":"Zhen Chong","non-dropping-particle":"","parse-names":false,"suffix":""},{"dropping-particle":"","family":"Jeevan","given":"Raaj","non-dropping-particle":"","parse-names":false,"suffix":""},{"dropping-particle":"","family":"Chin","given":"Francis","non-dropping-particle":"","parse-names":false,"suffix":""},{"dropping-particle":"","family":"Teo","given":"Melissa","non-dropping-particle":"","parse-names":false,"suffix":""},{"dropping-particle":"","family":"Quek","given":"Richard","non-dropping-particle":"","parse-names":false,"suffix":""}],"container-title":"American Journal of Clinical Oncology: Cancer Clinical Trials","id":"ITEM-1","issued":{"date-parts":[["2013"]]},"title":"The influence of primary site on outcomes in leiomyosarcoma: A review of clinicopathologic differences between uterine and extrauterine disease","type":"paper-conference"},"uris":["http://www.mendeley.com/documents/?uuid=d9ae17d5-7b5d-425e-a4d5-5f1e87f85034"]}],"mendeley":{"formattedCitation":"[1]","plainTextFormattedCitation":"[1]","previouslyFormattedCitation":"[1]"},"properties":{"noteIndex":0},"schema":"https://github.com/citation-style-language/schema/raw/master/csl-citation.json"}</w:instrText>
            </w:r>
            <w:r>
              <w:rPr>
                <w:rFonts w:ascii="Calibri" w:hAnsi="Calibri" w:cs="Calibri"/>
              </w:rPr>
              <w:fldChar w:fldCharType="separate"/>
            </w:r>
            <w:r w:rsidRPr="00844421">
              <w:rPr>
                <w:rFonts w:ascii="Calibri" w:hAnsi="Calibri" w:cs="Calibri"/>
                <w:noProof/>
              </w:rPr>
              <w:t>[1]</w:t>
            </w:r>
            <w:r>
              <w:rPr>
                <w:rFonts w:ascii="Calibri" w:hAnsi="Calibri" w:cs="Calibri"/>
              </w:rPr>
              <w:fldChar w:fldCharType="end"/>
            </w:r>
          </w:p>
        </w:tc>
        <w:tc>
          <w:tcPr>
            <w:tcW w:w="1283" w:type="dxa"/>
          </w:tcPr>
          <w:p w14:paraId="11BB24E3" w14:textId="7EDAEE35" w:rsidR="00137A3E" w:rsidRDefault="00137A3E" w:rsidP="00137A3E">
            <w:r>
              <w:lastRenderedPageBreak/>
              <w:t xml:space="preserve">1 </w:t>
            </w:r>
          </w:p>
        </w:tc>
        <w:tc>
          <w:tcPr>
            <w:tcW w:w="1283" w:type="dxa"/>
          </w:tcPr>
          <w:p w14:paraId="5382E651" w14:textId="2FF16177" w:rsidR="00137A3E" w:rsidRDefault="00137A3E" w:rsidP="00137A3E">
            <w:r>
              <w:t>0</w:t>
            </w:r>
          </w:p>
        </w:tc>
        <w:tc>
          <w:tcPr>
            <w:tcW w:w="1283" w:type="dxa"/>
          </w:tcPr>
          <w:p w14:paraId="5FCA80B3" w14:textId="5A34CF98" w:rsidR="00137A3E" w:rsidRDefault="00137A3E" w:rsidP="00137A3E">
            <w:r>
              <w:t>1</w:t>
            </w:r>
          </w:p>
        </w:tc>
        <w:tc>
          <w:tcPr>
            <w:tcW w:w="1284" w:type="dxa"/>
          </w:tcPr>
          <w:p w14:paraId="76B8339B" w14:textId="370CF15B" w:rsidR="00137A3E" w:rsidRDefault="00137A3E" w:rsidP="00137A3E">
            <w:r>
              <w:t>2</w:t>
            </w:r>
          </w:p>
        </w:tc>
        <w:tc>
          <w:tcPr>
            <w:tcW w:w="1283" w:type="dxa"/>
          </w:tcPr>
          <w:p w14:paraId="13A0C6AF" w14:textId="0694028F" w:rsidR="00137A3E" w:rsidRDefault="00137A3E" w:rsidP="00137A3E">
            <w:r>
              <w:t>2</w:t>
            </w:r>
          </w:p>
        </w:tc>
        <w:tc>
          <w:tcPr>
            <w:tcW w:w="1283" w:type="dxa"/>
          </w:tcPr>
          <w:p w14:paraId="19F2E757" w14:textId="7732DAE6" w:rsidR="00137A3E" w:rsidRDefault="00137A3E" w:rsidP="00137A3E">
            <w:r>
              <w:t>1</w:t>
            </w:r>
          </w:p>
        </w:tc>
        <w:tc>
          <w:tcPr>
            <w:tcW w:w="1283" w:type="dxa"/>
          </w:tcPr>
          <w:p w14:paraId="16A1BE30" w14:textId="7504972C" w:rsidR="00137A3E" w:rsidRDefault="00137A3E" w:rsidP="00137A3E">
            <w:r>
              <w:t>0</w:t>
            </w:r>
          </w:p>
        </w:tc>
        <w:tc>
          <w:tcPr>
            <w:tcW w:w="1284" w:type="dxa"/>
          </w:tcPr>
          <w:p w14:paraId="5609F926" w14:textId="4C28694C" w:rsidR="00137A3E" w:rsidRDefault="00137A3E" w:rsidP="00137A3E">
            <w:r>
              <w:t>4</w:t>
            </w:r>
          </w:p>
        </w:tc>
        <w:tc>
          <w:tcPr>
            <w:tcW w:w="1283" w:type="dxa"/>
          </w:tcPr>
          <w:p w14:paraId="57A80C1B" w14:textId="455C5B41" w:rsidR="00137A3E" w:rsidRDefault="00137A3E" w:rsidP="00137A3E">
            <w:r>
              <w:t>1</w:t>
            </w:r>
          </w:p>
        </w:tc>
        <w:tc>
          <w:tcPr>
            <w:tcW w:w="1283" w:type="dxa"/>
          </w:tcPr>
          <w:p w14:paraId="64E557D3" w14:textId="0325B3DE" w:rsidR="00137A3E" w:rsidRDefault="00137A3E" w:rsidP="00137A3E">
            <w:r>
              <w:t>2</w:t>
            </w:r>
          </w:p>
        </w:tc>
        <w:tc>
          <w:tcPr>
            <w:tcW w:w="1284" w:type="dxa"/>
          </w:tcPr>
          <w:p w14:paraId="4D6728B2" w14:textId="58720AA9" w:rsidR="00137A3E" w:rsidRDefault="00137A3E" w:rsidP="00137A3E">
            <w:r>
              <w:t>8</w:t>
            </w:r>
          </w:p>
        </w:tc>
      </w:tr>
      <w:tr w:rsidR="00137A3E" w14:paraId="364A8533" w14:textId="77777777" w:rsidTr="008B6FF4">
        <w:tc>
          <w:tcPr>
            <w:tcW w:w="1330" w:type="dxa"/>
          </w:tcPr>
          <w:p w14:paraId="5869A196" w14:textId="77777777" w:rsidR="00137A3E" w:rsidRPr="004542CA" w:rsidRDefault="00137A3E" w:rsidP="00137A3E">
            <w:pPr>
              <w:rPr>
                <w:rFonts w:ascii="Calibri" w:hAnsi="Calibri" w:cs="Calibri"/>
              </w:rPr>
            </w:pPr>
            <w:r w:rsidRPr="004542CA">
              <w:rPr>
                <w:rFonts w:ascii="Calibri" w:hAnsi="Calibri" w:cs="Calibri"/>
              </w:rPr>
              <w:t>Gordon</w:t>
            </w:r>
          </w:p>
          <w:p w14:paraId="6768D96C" w14:textId="77777777" w:rsidR="00137A3E" w:rsidRDefault="00137A3E" w:rsidP="00137A3E">
            <w:pPr>
              <w:rPr>
                <w:rFonts w:ascii="Calibri" w:hAnsi="Calibri" w:cs="Calibri"/>
              </w:rPr>
            </w:pPr>
            <w:r w:rsidRPr="004542CA">
              <w:rPr>
                <w:rFonts w:ascii="Calibri" w:hAnsi="Calibri" w:cs="Calibri"/>
              </w:rPr>
              <w:t>et al 2014</w:t>
            </w:r>
          </w:p>
          <w:p w14:paraId="7EA1B671" w14:textId="3C69ED96" w:rsidR="00137A3E" w:rsidRDefault="00137A3E" w:rsidP="00137A3E">
            <w:r>
              <w:rPr>
                <w:rFonts w:ascii="Calibri" w:hAnsi="Calibri" w:cs="Calibri"/>
              </w:rPr>
              <w:fldChar w:fldCharType="begin" w:fldLock="1"/>
            </w:r>
            <w:r>
              <w:rPr>
                <w:rFonts w:ascii="Calibri" w:hAnsi="Calibri" w:cs="Calibri"/>
              </w:rPr>
              <w:instrText>ADDIN CSL_CITATION {"citationItems":[{"id":"ITEM-1","itemData":{"DOI":"10.1007/s00256-014-1823-8","ISSN":"14322161","PMID":"24496586","abstract":"Objective: To describe MRI, MDCT features, and clinical outcome of extremity leiomyosarcomas (LMS). Materials and Methods: In this IRB-approved, HIPAA-compliant retrospective study, we included 47 patients (23 women, 24 men; mean age: 55.3 years, range: 17-85 years) with pathologically confirmed extremity LMS seen at our adult tertiary cancer center between 2000 and 2012. MRI/MDCT of primary tumors in 23 patients and follow-up in all patients were reviewed by two radiologists in consensus. Clinical data were extracted from electronic medical records. Results: Primary tumors were distributed in bones (6 out of 47), deep soft tissues (24 out of 47), and superficial soft tissues (17 out of 47). On imaging (bone = 4, deep soft tissue = 11, superficial soft tissue = 8), compared with skeletal muscle, they were T1 iso-hypointense and T2 hyperintense. Bone LMS were metaphyseal tumors with cortical destruction (3 out of 4). Deep soft-tissue LMS were large with hemorrhage (7 out of 11) and necrosis (10 out of 11). Superficial soft-tissue LMS were relatively smaller, homogeneously enhancing (6 out of 8) tumors. Distant metastases developed in 32 out of 47 patients (bone LMS [6 out of 6], deep soft-tissue LMS [18 out of 24], superficial soft-tissue LMS [8 out of 17]), commonly to lung (29 out of 47) and bone (14 out of 47). At the time of writing, 22 out of 36 patients (bone LMS [4 out of 6], deep soft-tissue LMS [15 out of 24], superficial soft-tissue LMS [4 out of 17]) have died. There was no statistically significant correlation between metastatic disease and tumor size or grade. Conclusion: Extremity LMS arise in bones and in the deep and superficial soft tissues, frequently metastasize to the lungs, and have a poor prognosis. Superficial LMS tend to have a better prognosis than bone or deep soft-tissue LMS. © 2014 ISS.","author":[{"dropping-particle":"","family":"Gordon","given":"Robert W.","non-dropping-particle":"","parse-names":false,"suffix":""},{"dropping-particle":"","family":"Tirumani","given":"Sree Harsha","non-dropping-particle":"","parse-names":false,"suffix":""},{"dropping-particle":"","family":"Kurra","given":"Vikram","non-dropping-particle":"","parse-names":false,"suffix":""},{"dropping-particle":"","family":"Shinagare","given":"Atul B.","non-dropping-particle":"","parse-names":false,"suffix":""},{"dropping-particle":"","family":"Jagannathan","given":"Jyothi P.","non-dropping-particle":"","parse-names":false,"suffix":""},{"dropping-particle":"","family":"Hornick","given":"Jason L.","non-dropping-particle":"","parse-names":false,"suffix":""},{"dropping-particle":"","family":"Ramaiya","given":"Nikhil H.","non-dropping-particle":"","parse-names":false,"suffix":""}],"container-title":"Skeletal Radiology","id":"ITEM-1","issued":{"date-parts":[["2014"]]},"title":"MRI, MDCT features, and clinical outcome of extremity leiomyosarcomas: Experience in 47 patients","type":"article-journal"},"uris":["http://www.mendeley.com/documents/?uuid=f4f38da9-b621-4564-91f5-f96b7d89ad2d"]}],"mendeley":{"formattedCitation":"[18]","plainTextFormattedCitation":"[18]","previouslyFormattedCitation":"[18]"},"properties":{"noteIndex":0},"schema":"https://github.com/citation-style-language/schema/raw/master/csl-citation.json"}</w:instrText>
            </w:r>
            <w:r>
              <w:rPr>
                <w:rFonts w:ascii="Calibri" w:hAnsi="Calibri" w:cs="Calibri"/>
              </w:rPr>
              <w:fldChar w:fldCharType="separate"/>
            </w:r>
            <w:r w:rsidRPr="00844421">
              <w:rPr>
                <w:rFonts w:ascii="Calibri" w:hAnsi="Calibri" w:cs="Calibri"/>
                <w:noProof/>
              </w:rPr>
              <w:t>[18]</w:t>
            </w:r>
            <w:r>
              <w:rPr>
                <w:rFonts w:ascii="Calibri" w:hAnsi="Calibri" w:cs="Calibri"/>
              </w:rPr>
              <w:fldChar w:fldCharType="end"/>
            </w:r>
          </w:p>
        </w:tc>
        <w:tc>
          <w:tcPr>
            <w:tcW w:w="1283" w:type="dxa"/>
          </w:tcPr>
          <w:p w14:paraId="1CE0FFFE" w14:textId="7386A330" w:rsidR="00137A3E" w:rsidRDefault="00137A3E" w:rsidP="00137A3E">
            <w:r>
              <w:t xml:space="preserve">1 </w:t>
            </w:r>
          </w:p>
        </w:tc>
        <w:tc>
          <w:tcPr>
            <w:tcW w:w="1283" w:type="dxa"/>
          </w:tcPr>
          <w:p w14:paraId="7EC97F52" w14:textId="0F2F4B92" w:rsidR="00137A3E" w:rsidRDefault="00137A3E" w:rsidP="00137A3E">
            <w:r>
              <w:t>0</w:t>
            </w:r>
          </w:p>
        </w:tc>
        <w:tc>
          <w:tcPr>
            <w:tcW w:w="1283" w:type="dxa"/>
          </w:tcPr>
          <w:p w14:paraId="13267B02" w14:textId="2472DF81" w:rsidR="00137A3E" w:rsidRDefault="00137A3E" w:rsidP="00137A3E">
            <w:r>
              <w:t>1</w:t>
            </w:r>
          </w:p>
        </w:tc>
        <w:tc>
          <w:tcPr>
            <w:tcW w:w="1284" w:type="dxa"/>
          </w:tcPr>
          <w:p w14:paraId="4649A5E9" w14:textId="65F52BEE" w:rsidR="00137A3E" w:rsidRDefault="00137A3E" w:rsidP="00137A3E">
            <w:r>
              <w:t>2</w:t>
            </w:r>
          </w:p>
        </w:tc>
        <w:tc>
          <w:tcPr>
            <w:tcW w:w="1283" w:type="dxa"/>
          </w:tcPr>
          <w:p w14:paraId="126EBF9A" w14:textId="09A34206" w:rsidR="00137A3E" w:rsidRDefault="00137A3E" w:rsidP="00137A3E">
            <w:r>
              <w:t>2</w:t>
            </w:r>
          </w:p>
        </w:tc>
        <w:tc>
          <w:tcPr>
            <w:tcW w:w="1283" w:type="dxa"/>
          </w:tcPr>
          <w:p w14:paraId="3DB93643" w14:textId="57289D9F" w:rsidR="00137A3E" w:rsidRDefault="00137A3E" w:rsidP="00137A3E">
            <w:r>
              <w:t>1</w:t>
            </w:r>
          </w:p>
        </w:tc>
        <w:tc>
          <w:tcPr>
            <w:tcW w:w="1283" w:type="dxa"/>
          </w:tcPr>
          <w:p w14:paraId="05636E7A" w14:textId="4C33B481" w:rsidR="00137A3E" w:rsidRDefault="00137A3E" w:rsidP="00137A3E">
            <w:r>
              <w:t>0</w:t>
            </w:r>
          </w:p>
        </w:tc>
        <w:tc>
          <w:tcPr>
            <w:tcW w:w="1284" w:type="dxa"/>
          </w:tcPr>
          <w:p w14:paraId="5291F265" w14:textId="76A0873C" w:rsidR="00137A3E" w:rsidRDefault="00137A3E" w:rsidP="00137A3E">
            <w:r>
              <w:t>4</w:t>
            </w:r>
          </w:p>
        </w:tc>
        <w:tc>
          <w:tcPr>
            <w:tcW w:w="1283" w:type="dxa"/>
          </w:tcPr>
          <w:p w14:paraId="440CEFBF" w14:textId="077108DA" w:rsidR="00137A3E" w:rsidRDefault="00137A3E" w:rsidP="00137A3E">
            <w:r>
              <w:t>1</w:t>
            </w:r>
          </w:p>
        </w:tc>
        <w:tc>
          <w:tcPr>
            <w:tcW w:w="1283" w:type="dxa"/>
          </w:tcPr>
          <w:p w14:paraId="3F56512C" w14:textId="166D5702" w:rsidR="00137A3E" w:rsidRDefault="00137A3E" w:rsidP="00137A3E">
            <w:r>
              <w:t>2</w:t>
            </w:r>
          </w:p>
        </w:tc>
        <w:tc>
          <w:tcPr>
            <w:tcW w:w="1284" w:type="dxa"/>
          </w:tcPr>
          <w:p w14:paraId="6D74D634" w14:textId="7BAFA9F6" w:rsidR="00137A3E" w:rsidRDefault="00137A3E" w:rsidP="00137A3E">
            <w:r>
              <w:t>8</w:t>
            </w:r>
          </w:p>
        </w:tc>
      </w:tr>
      <w:tr w:rsidR="00137A3E" w14:paraId="0C32C003" w14:textId="77777777" w:rsidTr="008B6FF4">
        <w:tc>
          <w:tcPr>
            <w:tcW w:w="1330" w:type="dxa"/>
          </w:tcPr>
          <w:p w14:paraId="28049029" w14:textId="77777777" w:rsidR="00137A3E" w:rsidRPr="004542CA" w:rsidRDefault="00137A3E" w:rsidP="00137A3E">
            <w:pPr>
              <w:rPr>
                <w:rFonts w:ascii="Calibri" w:hAnsi="Calibri" w:cs="Calibri"/>
              </w:rPr>
            </w:pPr>
            <w:r w:rsidRPr="004542CA">
              <w:rPr>
                <w:rFonts w:ascii="Calibri" w:hAnsi="Calibri" w:cs="Calibri"/>
              </w:rPr>
              <w:t>Worhunsky</w:t>
            </w:r>
          </w:p>
          <w:p w14:paraId="521B43F1" w14:textId="77777777" w:rsidR="00137A3E" w:rsidRDefault="00137A3E" w:rsidP="00137A3E">
            <w:pPr>
              <w:rPr>
                <w:rFonts w:ascii="Calibri" w:hAnsi="Calibri" w:cs="Calibri"/>
              </w:rPr>
            </w:pPr>
            <w:r w:rsidRPr="004542CA">
              <w:rPr>
                <w:rFonts w:ascii="Calibri" w:hAnsi="Calibri" w:cs="Calibri"/>
              </w:rPr>
              <w:t>et al 2015</w:t>
            </w:r>
          </w:p>
          <w:p w14:paraId="582E4646" w14:textId="7B0A6697" w:rsidR="00137A3E" w:rsidRDefault="00137A3E" w:rsidP="00137A3E">
            <w:r>
              <w:rPr>
                <w:rFonts w:ascii="Calibri" w:hAnsi="Calibri" w:cs="Calibri"/>
              </w:rPr>
              <w:fldChar w:fldCharType="begin" w:fldLock="1"/>
            </w:r>
            <w:r>
              <w:rPr>
                <w:rFonts w:ascii="Calibri" w:hAnsi="Calibri" w:cs="Calibri"/>
              </w:rPr>
              <w:instrText>ADDIN CSL_CITATION {"citationItems":[{"id":"ITEM-1","itemData":{"DOI":"10.1002/jso.23904","ISSN":"10969098","PMID":"25920434","abstract":"Background Leiomyosarcoma (LMS) can originate from the retroperitoneum, uterus, extremity, and trunk. It is unclear whether tumors of different origin represent discrete entities. We compared clinicopathologic features and outcomes following surgical resection of LMS stratified by site of origin. Methods: Patients with LMS undergoing resection at a single institution were retrospectively reviewed. Clinicopathologic variables were compared across sites. Survival was calculated using the Kaplan-Meier method and compared using log-rank and Cox regression analyses. Results From 1983 to 2011, 138 patients underwent surgical resection for LMS. Retroperitoneal and uterine LMS were larger, higher grade, and more commonly associated with synchronous metastases. However, disease-specific survival, recurrence-free survival, and recurrence patterns were not significantly different across the four sites. Synchronous metastases (HR 3.20, P&lt;0.001), but not site of origin, size, grade, or margin status, were independently associated with worse DSS. A significant number of recurrences and disease-related deaths were noted beyond 5 years. Conclusions Although larger and higher grade, retroperitoneal and uterine LMS share similar survival and recurrence patterns with their trunk and extremity counterparts. LMS of various anatomic sites may not represent distinct disease processes based on clinical outcomes. The presence of metastatic disease remains the most important prognostic factor for LMS.","author":[{"dropping-particle":"","family":"Worhunsky","given":"David J.","non-dropping-particle":"","parse-names":false,"suffix":""},{"dropping-particle":"","family":"Gupta","given":"Mihir","non-dropping-particle":"","parse-names":false,"suffix":""},{"dropping-particle":"","family":"Gholami","given":"Sepideh","non-dropping-particle":"","parse-names":false,"suffix":""},{"dropping-particle":"","family":"Tran","given":"Thuy B.","non-dropping-particle":"","parse-names":false,"suffix":""},{"dropping-particle":"","family":"Ganjoo","given":"Kristen N.","non-dropping-particle":"","parse-names":false,"suffix":""},{"dropping-particle":"","family":"Rijn","given":"Matt","non-dropping-particle":"Van De","parse-names":false,"suffix":""},{"dropping-particle":"","family":"Visser","given":"Brendan C.","non-dropping-particle":"","parse-names":false,"suffix":""},{"dropping-particle":"","family":"Norton","given":"Jeffrey A.","non-dropping-particle":"","parse-names":false,"suffix":""},{"dropping-particle":"","family":"Poultsides","given":"George A.","non-dropping-particle":"","parse-names":false,"suffix":""}],"container-title":"Journal of Surgical Oncology","id":"ITEM-1","issued":{"date-parts":[["2015"]]},"title":"Leiomyosarcoma: One disease or distinct biologic entities based on site of origin?","type":"article-journal"},"uris":["http://www.mendeley.com/documents/?uuid=99b45b9d-3c2a-4943-af7d-44648bcca99a"]}],"mendeley":{"formattedCitation":"[5]","plainTextFormattedCitation":"[5]","previouslyFormattedCitation":"[5]"},"properties":{"noteIndex":0},"schema":"https://github.com/citation-style-language/schema/raw/master/csl-citation.json"}</w:instrText>
            </w:r>
            <w:r>
              <w:rPr>
                <w:rFonts w:ascii="Calibri" w:hAnsi="Calibri" w:cs="Calibri"/>
              </w:rPr>
              <w:fldChar w:fldCharType="separate"/>
            </w:r>
            <w:r w:rsidRPr="00844421">
              <w:rPr>
                <w:rFonts w:ascii="Calibri" w:hAnsi="Calibri" w:cs="Calibri"/>
                <w:noProof/>
              </w:rPr>
              <w:t>[5]</w:t>
            </w:r>
            <w:r>
              <w:rPr>
                <w:rFonts w:ascii="Calibri" w:hAnsi="Calibri" w:cs="Calibri"/>
              </w:rPr>
              <w:fldChar w:fldCharType="end"/>
            </w:r>
          </w:p>
        </w:tc>
        <w:tc>
          <w:tcPr>
            <w:tcW w:w="1283" w:type="dxa"/>
          </w:tcPr>
          <w:p w14:paraId="024AC86B" w14:textId="2E844958" w:rsidR="00137A3E" w:rsidRDefault="00137A3E" w:rsidP="00137A3E">
            <w:r>
              <w:t xml:space="preserve">1 </w:t>
            </w:r>
          </w:p>
        </w:tc>
        <w:tc>
          <w:tcPr>
            <w:tcW w:w="1283" w:type="dxa"/>
          </w:tcPr>
          <w:p w14:paraId="09F7744F" w14:textId="23FE8DFC" w:rsidR="00137A3E" w:rsidRDefault="00137A3E" w:rsidP="00137A3E">
            <w:r>
              <w:t>0</w:t>
            </w:r>
          </w:p>
        </w:tc>
        <w:tc>
          <w:tcPr>
            <w:tcW w:w="1283" w:type="dxa"/>
          </w:tcPr>
          <w:p w14:paraId="7535C075" w14:textId="7799CE4A" w:rsidR="00137A3E" w:rsidRDefault="00137A3E" w:rsidP="00137A3E">
            <w:r>
              <w:t>1</w:t>
            </w:r>
          </w:p>
        </w:tc>
        <w:tc>
          <w:tcPr>
            <w:tcW w:w="1284" w:type="dxa"/>
          </w:tcPr>
          <w:p w14:paraId="2A253D76" w14:textId="628BF39A" w:rsidR="00137A3E" w:rsidRDefault="00137A3E" w:rsidP="00137A3E">
            <w:r>
              <w:t>2</w:t>
            </w:r>
          </w:p>
        </w:tc>
        <w:tc>
          <w:tcPr>
            <w:tcW w:w="1283" w:type="dxa"/>
          </w:tcPr>
          <w:p w14:paraId="71B390E3" w14:textId="2E0D4B90" w:rsidR="00137A3E" w:rsidRDefault="00137A3E" w:rsidP="00137A3E">
            <w:r>
              <w:t>1</w:t>
            </w:r>
          </w:p>
        </w:tc>
        <w:tc>
          <w:tcPr>
            <w:tcW w:w="1283" w:type="dxa"/>
          </w:tcPr>
          <w:p w14:paraId="10CA3713" w14:textId="4F18AD60" w:rsidR="00137A3E" w:rsidRDefault="00137A3E" w:rsidP="00137A3E">
            <w:r>
              <w:t>1</w:t>
            </w:r>
          </w:p>
        </w:tc>
        <w:tc>
          <w:tcPr>
            <w:tcW w:w="1283" w:type="dxa"/>
          </w:tcPr>
          <w:p w14:paraId="38AF88E1" w14:textId="00C02275" w:rsidR="00137A3E" w:rsidRDefault="00137A3E" w:rsidP="00137A3E">
            <w:r>
              <w:t>0</w:t>
            </w:r>
          </w:p>
        </w:tc>
        <w:tc>
          <w:tcPr>
            <w:tcW w:w="1284" w:type="dxa"/>
          </w:tcPr>
          <w:p w14:paraId="4122E353" w14:textId="65F6892A" w:rsidR="00137A3E" w:rsidRDefault="00137A3E" w:rsidP="00137A3E">
            <w:r>
              <w:t>4</w:t>
            </w:r>
          </w:p>
        </w:tc>
        <w:tc>
          <w:tcPr>
            <w:tcW w:w="1283" w:type="dxa"/>
          </w:tcPr>
          <w:p w14:paraId="7277BAD8" w14:textId="3DF905F9" w:rsidR="00137A3E" w:rsidRDefault="00137A3E" w:rsidP="00137A3E">
            <w:r>
              <w:t>1</w:t>
            </w:r>
          </w:p>
        </w:tc>
        <w:tc>
          <w:tcPr>
            <w:tcW w:w="1283" w:type="dxa"/>
          </w:tcPr>
          <w:p w14:paraId="7647EC8C" w14:textId="1566EE1D" w:rsidR="00137A3E" w:rsidRDefault="00137A3E" w:rsidP="00137A3E">
            <w:r>
              <w:t>2</w:t>
            </w:r>
          </w:p>
        </w:tc>
        <w:tc>
          <w:tcPr>
            <w:tcW w:w="1284" w:type="dxa"/>
          </w:tcPr>
          <w:p w14:paraId="404AAF45" w14:textId="28C97B0B" w:rsidR="00137A3E" w:rsidRDefault="00137A3E" w:rsidP="00137A3E">
            <w:r>
              <w:t>7</w:t>
            </w:r>
          </w:p>
        </w:tc>
      </w:tr>
      <w:tr w:rsidR="00137A3E" w14:paraId="7C66C62D" w14:textId="77777777" w:rsidTr="008B6FF4">
        <w:tc>
          <w:tcPr>
            <w:tcW w:w="1330" w:type="dxa"/>
          </w:tcPr>
          <w:p w14:paraId="203F8827" w14:textId="77777777" w:rsidR="00137A3E" w:rsidRPr="004542CA" w:rsidRDefault="00137A3E" w:rsidP="00137A3E">
            <w:pPr>
              <w:rPr>
                <w:rFonts w:ascii="Calibri" w:hAnsi="Calibri" w:cs="Calibri"/>
              </w:rPr>
            </w:pPr>
            <w:r w:rsidRPr="004542CA">
              <w:rPr>
                <w:rFonts w:ascii="Calibri" w:hAnsi="Calibri" w:cs="Calibri"/>
              </w:rPr>
              <w:t>Shous</w:t>
            </w:r>
            <w:r>
              <w:rPr>
                <w:rFonts w:ascii="Calibri" w:hAnsi="Calibri" w:cs="Calibri"/>
              </w:rPr>
              <w:t>h</w:t>
            </w:r>
            <w:r w:rsidRPr="004542CA">
              <w:rPr>
                <w:rFonts w:ascii="Calibri" w:hAnsi="Calibri" w:cs="Calibri"/>
              </w:rPr>
              <w:t>tari</w:t>
            </w:r>
          </w:p>
          <w:p w14:paraId="4056F4EB" w14:textId="77777777" w:rsidR="00137A3E" w:rsidRDefault="00137A3E" w:rsidP="00137A3E">
            <w:pPr>
              <w:rPr>
                <w:rFonts w:ascii="Calibri" w:hAnsi="Calibri" w:cs="Calibri"/>
              </w:rPr>
            </w:pPr>
            <w:r w:rsidRPr="004542CA">
              <w:rPr>
                <w:rFonts w:ascii="Calibri" w:hAnsi="Calibri" w:cs="Calibri"/>
              </w:rPr>
              <w:t>et al 2016</w:t>
            </w:r>
          </w:p>
          <w:p w14:paraId="301D23B8" w14:textId="62FEB06A" w:rsidR="00137A3E" w:rsidRDefault="00137A3E" w:rsidP="00137A3E">
            <w:r>
              <w:rPr>
                <w:rFonts w:ascii="Calibri" w:hAnsi="Calibri" w:cs="Calibri"/>
              </w:rPr>
              <w:fldChar w:fldCharType="begin" w:fldLock="1"/>
            </w:r>
            <w:r>
              <w:rPr>
                <w:rFonts w:ascii="Calibri" w:hAnsi="Calibri" w:cs="Calibri"/>
              </w:rPr>
              <w:instrText>ADDIN CSL_CITATION {"citationItems":[{"id":"ITEM-1","itemData":{"DOI":"10.1155/2016/3547497","ISSN":"13691643","abstract":"Background. Leiomyosarcomas (LMS) represent a heterogeneous subset of soft tissue sarcomas. Factors influencing prognosis for patients with metastatic extrauterine LMS (euLMS) are not well described. Limited data are available regarding responses to systemic therapy. Methods. We collected clinical and pathologic information for all patients with metastatic euLMS seen at Memorial Sloan Kettering Cancer Center between 1989 and 2012. Objective responses to first-line therapy were analyzed for a subset of patients with available baseline and on-treatment imaging using RECIST 1.1. Results. 215 patients with metastatic euLMS had a median overall survival (OS) of 2.6 years from the time of metastasis. Older age, male sex, and ≥3 initial sites of metastasis were associated with worse OS on multivariate analysis. Objective response rate (ORR) in N = 113 was 19% overall and 25%, 26%, and 25% for gemcitabine, gemcitabine plus docetaxel, and anthracycline-alkylator combinations. Patients whose tumors objectively responded to first-line therapy had a lower risk of death versus those who did not (Hazard Ratio 0.46; 95% CI: 0.26-0.79, p = 0.005). Conclusions. Anthracycline- and gemcitabine-based regimens have similar activity in this cohort of euLMS. Prognostic factors for OS include older age, male sex, and ≥3 initial sites.","author":[{"dropping-particle":"","family":"Shoushtari","given":"A. N.","non-dropping-particle":"","parse-names":false,"suffix":""},{"dropping-particle":"","family":"Landa","given":"J.","non-dropping-particle":"","parse-names":false,"suffix":""},{"dropping-particle":"","family":"Kuk","given":"D.","non-dropping-particle":"","parse-names":false,"suffix":""},{"dropping-particle":"","family":"Sanchez","given":"A.","non-dropping-particle":"","parse-names":false,"suffix":""},{"dropping-particle":"","family":"Lala","given":"B.","non-dropping-particle":"","parse-names":false,"suffix":""},{"dropping-particle":"","family":"Schmidt","given":"N.","non-dropping-particle":"","parse-names":false,"suffix":""},{"dropping-particle":"","family":"Okoli","given":"C.","non-dropping-particle":"","parse-names":false,"suffix":""},{"dropping-particle":"","family":"Chi","given":"P.","non-dropping-particle":"","parse-names":false,"suffix":""},{"dropping-particle":"","family":"Dickson","given":"M. A.","non-dropping-particle":"","parse-names":false,"suffix":""},{"dropping-particle":"","family":"Gounder","given":"M. M.","non-dropping-particle":"","parse-names":false,"suffix":""},{"dropping-particle":"","family":"Keohan","given":"M. L.","non-dropping-particle":"","parse-names":false,"suffix":""},{"dropping-particle":"","family":"Crago","given":"A. M.","non-dropping-particle":"","parse-names":false,"suffix":""},{"dropping-particle":"","family":"Tap","given":"W. D.","non-dropping-particle":"","parse-names":false,"suffix":""},{"dropping-particle":"","family":"D'Angelo","given":"S. P.","non-dropping-particle":"","parse-names":false,"suffix":""}],"container-title":"Sarcoma","id":"ITEM-1","issued":{"date-parts":[["2016"]]},"title":"Overall Survival and Response to Systemic Therapy in Metastatic Extrauterine Leiomyosarcoma","type":"article-journal"},"uris":["http://www.mendeley.com/documents/?uuid=1a3b2f6e-1964-4f89-a522-ac65d0f5658c"]}],"mendeley":{"formattedCitation":"[16]","plainTextFormattedCitation":"[16]","previouslyFormattedCitation":"[16]"},"properties":{"noteIndex":0},"schema":"https://github.com/citation-style-language/schema/raw/master/csl-citation.json"}</w:instrText>
            </w:r>
            <w:r>
              <w:rPr>
                <w:rFonts w:ascii="Calibri" w:hAnsi="Calibri" w:cs="Calibri"/>
              </w:rPr>
              <w:fldChar w:fldCharType="separate"/>
            </w:r>
            <w:r w:rsidRPr="00844421">
              <w:rPr>
                <w:rFonts w:ascii="Calibri" w:hAnsi="Calibri" w:cs="Calibri"/>
                <w:noProof/>
              </w:rPr>
              <w:t>[16]</w:t>
            </w:r>
            <w:r>
              <w:rPr>
                <w:rFonts w:ascii="Calibri" w:hAnsi="Calibri" w:cs="Calibri"/>
              </w:rPr>
              <w:fldChar w:fldCharType="end"/>
            </w:r>
          </w:p>
        </w:tc>
        <w:tc>
          <w:tcPr>
            <w:tcW w:w="1283" w:type="dxa"/>
          </w:tcPr>
          <w:p w14:paraId="68F00496" w14:textId="6F47377B" w:rsidR="00137A3E" w:rsidRDefault="00137A3E" w:rsidP="00137A3E">
            <w:r>
              <w:t xml:space="preserve">1 </w:t>
            </w:r>
          </w:p>
        </w:tc>
        <w:tc>
          <w:tcPr>
            <w:tcW w:w="1283" w:type="dxa"/>
          </w:tcPr>
          <w:p w14:paraId="5AECD7EA" w14:textId="1A285C2D" w:rsidR="00137A3E" w:rsidRDefault="00137A3E" w:rsidP="00137A3E">
            <w:r>
              <w:t>0</w:t>
            </w:r>
          </w:p>
        </w:tc>
        <w:tc>
          <w:tcPr>
            <w:tcW w:w="1283" w:type="dxa"/>
          </w:tcPr>
          <w:p w14:paraId="4B241BA7" w14:textId="1964F2CE" w:rsidR="00137A3E" w:rsidRDefault="00137A3E" w:rsidP="00137A3E">
            <w:r>
              <w:t>1</w:t>
            </w:r>
          </w:p>
        </w:tc>
        <w:tc>
          <w:tcPr>
            <w:tcW w:w="1284" w:type="dxa"/>
          </w:tcPr>
          <w:p w14:paraId="4345A1DF" w14:textId="50C3951D" w:rsidR="00137A3E" w:rsidRDefault="00137A3E" w:rsidP="00137A3E">
            <w:r>
              <w:t>2</w:t>
            </w:r>
          </w:p>
        </w:tc>
        <w:tc>
          <w:tcPr>
            <w:tcW w:w="1283" w:type="dxa"/>
          </w:tcPr>
          <w:p w14:paraId="615FB76F" w14:textId="7A3C4FED" w:rsidR="00137A3E" w:rsidRDefault="00137A3E" w:rsidP="00137A3E">
            <w:r>
              <w:t>1</w:t>
            </w:r>
          </w:p>
        </w:tc>
        <w:tc>
          <w:tcPr>
            <w:tcW w:w="1283" w:type="dxa"/>
          </w:tcPr>
          <w:p w14:paraId="300D0BD8" w14:textId="76D3217E" w:rsidR="00137A3E" w:rsidRDefault="00137A3E" w:rsidP="00137A3E">
            <w:r>
              <w:t>1</w:t>
            </w:r>
          </w:p>
        </w:tc>
        <w:tc>
          <w:tcPr>
            <w:tcW w:w="1283" w:type="dxa"/>
          </w:tcPr>
          <w:p w14:paraId="7F8C343B" w14:textId="1CB8DC48" w:rsidR="00137A3E" w:rsidRDefault="00137A3E" w:rsidP="00137A3E">
            <w:r>
              <w:t>0</w:t>
            </w:r>
          </w:p>
        </w:tc>
        <w:tc>
          <w:tcPr>
            <w:tcW w:w="1284" w:type="dxa"/>
          </w:tcPr>
          <w:p w14:paraId="40BCC8AC" w14:textId="7AE77338" w:rsidR="00137A3E" w:rsidRDefault="00137A3E" w:rsidP="00137A3E">
            <w:r>
              <w:t>4</w:t>
            </w:r>
          </w:p>
        </w:tc>
        <w:tc>
          <w:tcPr>
            <w:tcW w:w="1283" w:type="dxa"/>
          </w:tcPr>
          <w:p w14:paraId="256B5776" w14:textId="1C3C2CF9" w:rsidR="00137A3E" w:rsidRDefault="00137A3E" w:rsidP="00137A3E">
            <w:r>
              <w:t>1</w:t>
            </w:r>
          </w:p>
        </w:tc>
        <w:tc>
          <w:tcPr>
            <w:tcW w:w="1283" w:type="dxa"/>
          </w:tcPr>
          <w:p w14:paraId="22070FB4" w14:textId="4B960939" w:rsidR="00137A3E" w:rsidRDefault="00137A3E" w:rsidP="00137A3E">
            <w:r>
              <w:t>2</w:t>
            </w:r>
          </w:p>
        </w:tc>
        <w:tc>
          <w:tcPr>
            <w:tcW w:w="1284" w:type="dxa"/>
          </w:tcPr>
          <w:p w14:paraId="03F22AF6" w14:textId="55ECB575" w:rsidR="00137A3E" w:rsidRDefault="00137A3E" w:rsidP="00137A3E">
            <w:r>
              <w:t>7</w:t>
            </w:r>
          </w:p>
        </w:tc>
      </w:tr>
    </w:tbl>
    <w:p w14:paraId="1CCF5A3C" w14:textId="6CA37626" w:rsidR="00652321" w:rsidRDefault="009D3094" w:rsidP="00213FBC"/>
    <w:sectPr w:rsidR="00652321" w:rsidSect="00A5507A">
      <w:pgSz w:w="16840" w:h="1190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507A"/>
    <w:rsid w:val="00137A3E"/>
    <w:rsid w:val="001F3BCD"/>
    <w:rsid w:val="00213FBC"/>
    <w:rsid w:val="002C599A"/>
    <w:rsid w:val="002E6438"/>
    <w:rsid w:val="00330180"/>
    <w:rsid w:val="00392BF3"/>
    <w:rsid w:val="004B4BA5"/>
    <w:rsid w:val="00767727"/>
    <w:rsid w:val="007D2B32"/>
    <w:rsid w:val="0085042D"/>
    <w:rsid w:val="008B6FF4"/>
    <w:rsid w:val="008C2C87"/>
    <w:rsid w:val="009D3094"/>
    <w:rsid w:val="00A5507A"/>
    <w:rsid w:val="00AE60B5"/>
    <w:rsid w:val="00B4425D"/>
    <w:rsid w:val="00B67CB9"/>
    <w:rsid w:val="00CB3502"/>
    <w:rsid w:val="00D57FA6"/>
    <w:rsid w:val="00FD300E"/>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D1A25B"/>
  <w15:chartTrackingRefBased/>
  <w15:docId w15:val="{E5ACC532-2AEF-4244-A926-D44FD765A7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5507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711</Words>
  <Characters>38258</Characters>
  <Application>Microsoft Office Word</Application>
  <DocSecurity>0</DocSecurity>
  <Lines>318</Lines>
  <Paragraphs>8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Sudhir K</dc:creator>
  <cp:keywords/>
  <dc:description/>
  <cp:lastModifiedBy>drsudhirkannan@rocketmail.com</cp:lastModifiedBy>
  <cp:revision>2</cp:revision>
  <dcterms:created xsi:type="dcterms:W3CDTF">2021-12-19T15:57:00Z</dcterms:created>
  <dcterms:modified xsi:type="dcterms:W3CDTF">2021-12-19T15:57:00Z</dcterms:modified>
</cp:coreProperties>
</file>